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7BF97" w14:textId="738E06C1" w:rsidR="002D378C" w:rsidRDefault="007E1411" w:rsidP="00CF5951">
      <w:pPr>
        <w:pStyle w:val="Overskrift3"/>
        <w:rPr>
          <w:b w:val="0"/>
          <w:bCs w:val="0"/>
          <w:lang w:val="en-US"/>
        </w:rPr>
      </w:pPr>
      <w:r w:rsidRPr="0095403D">
        <w:rPr>
          <w:lang w:val="en-US"/>
        </w:rPr>
        <w:t xml:space="preserve">Appendix </w:t>
      </w:r>
      <w:r w:rsidR="006B7ECD">
        <w:rPr>
          <w:lang w:val="en-US"/>
        </w:rPr>
        <w:t>4</w:t>
      </w:r>
      <w:r w:rsidR="00122DF7">
        <w:rPr>
          <w:b w:val="0"/>
          <w:bCs w:val="0"/>
          <w:lang w:val="en-US"/>
        </w:rPr>
        <w:t xml:space="preserve"> </w:t>
      </w:r>
    </w:p>
    <w:p w14:paraId="279987CA" w14:textId="7E17F610" w:rsidR="00CF5951" w:rsidRPr="00DB4BD7" w:rsidRDefault="00122DF7" w:rsidP="00CF5951">
      <w:pPr>
        <w:pStyle w:val="Overskrift3"/>
        <w:rPr>
          <w:b w:val="0"/>
          <w:bCs w:val="0"/>
          <w:sz w:val="24"/>
          <w:szCs w:val="24"/>
          <w:lang w:val="en-US"/>
        </w:rPr>
      </w:pPr>
      <w:r w:rsidRPr="00DB4BD7">
        <w:rPr>
          <w:b w:val="0"/>
          <w:bCs w:val="0"/>
          <w:sz w:val="24"/>
          <w:szCs w:val="24"/>
          <w:shd w:val="clear" w:color="auto" w:fill="FFFFFF"/>
          <w:lang w:val="en-US"/>
        </w:rPr>
        <w:t>This is a Multimedia Appendix to a full manuscript to be published in the J Med Internet Res</w:t>
      </w:r>
      <w:r w:rsidR="009F3819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 Mental Health</w:t>
      </w:r>
      <w:r w:rsidRPr="00DB4BD7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 with the title </w:t>
      </w:r>
      <w:r w:rsidR="00CF5951" w:rsidRPr="00DB4BD7">
        <w:rPr>
          <w:b w:val="0"/>
          <w:bCs w:val="0"/>
          <w:sz w:val="24"/>
          <w:szCs w:val="24"/>
          <w:shd w:val="clear" w:color="auto" w:fill="FFFFFF"/>
          <w:lang w:val="en-US"/>
        </w:rPr>
        <w:t xml:space="preserve">“The Web-based Intervention “Five Ways to Wellbeing” Promotes Well-being and Mental Health: A Randomized Controlled Trial” </w:t>
      </w:r>
    </w:p>
    <w:p w14:paraId="0C4AC2F2" w14:textId="47FB0A61" w:rsidR="00122DF7" w:rsidRPr="00CB1865" w:rsidRDefault="00122DF7" w:rsidP="00122DF7">
      <w:pPr>
        <w:pStyle w:val="Overskrift3"/>
        <w:rPr>
          <w:b w:val="0"/>
          <w:bCs w:val="0"/>
          <w:sz w:val="24"/>
          <w:szCs w:val="24"/>
          <w:shd w:val="clear" w:color="auto" w:fill="FFFFFF"/>
          <w:lang w:val="en-US"/>
        </w:rPr>
      </w:pPr>
    </w:p>
    <w:p w14:paraId="7DF5437D" w14:textId="2B25803A" w:rsidR="00973961" w:rsidRPr="0095403D" w:rsidRDefault="00973961">
      <w:pPr>
        <w:rPr>
          <w:rFonts w:eastAsia="Times New Roman"/>
          <w:b/>
          <w:bCs/>
          <w:lang w:val="en-US"/>
        </w:rPr>
      </w:pPr>
    </w:p>
    <w:p w14:paraId="18FECA93" w14:textId="77777777" w:rsidR="007E1411" w:rsidRDefault="007E1411">
      <w:pPr>
        <w:rPr>
          <w:rFonts w:eastAsia="Times New Roman"/>
          <w:lang w:val="en-US"/>
        </w:rPr>
      </w:pPr>
    </w:p>
    <w:p w14:paraId="6EDA4933" w14:textId="77777777" w:rsidR="00A4535A" w:rsidRDefault="00A4535A" w:rsidP="007E1411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</w:p>
    <w:p w14:paraId="29124AA6" w14:textId="77777777" w:rsidR="00A4535A" w:rsidRPr="00D73701" w:rsidRDefault="00A4535A" w:rsidP="007E1411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</w:p>
    <w:tbl>
      <w:tblPr>
        <w:tblpPr w:leftFromText="141" w:rightFromText="141" w:vertAnchor="page" w:horzAnchor="margin" w:tblpY="6850"/>
        <w:tblW w:w="10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1"/>
        <w:gridCol w:w="1126"/>
        <w:gridCol w:w="1126"/>
        <w:gridCol w:w="1126"/>
        <w:gridCol w:w="1126"/>
        <w:gridCol w:w="1126"/>
        <w:gridCol w:w="1275"/>
      </w:tblGrid>
      <w:tr w:rsidR="00066ED3" w14:paraId="6142E125" w14:textId="77777777" w:rsidTr="0095403D">
        <w:tc>
          <w:tcPr>
            <w:tcW w:w="3121" w:type="dxa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63C32A" w14:textId="77777777" w:rsidR="00066ED3" w:rsidRPr="00122DF7" w:rsidRDefault="00066ED3" w:rsidP="0095403D">
            <w:pPr>
              <w:rPr>
                <w:rFonts w:eastAsia="Times New Roman"/>
                <w:b/>
                <w:bCs/>
                <w:lang w:val="en-US"/>
              </w:rPr>
            </w:pPr>
            <w:r w:rsidRPr="00122DF7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4308D6" w14:textId="77777777" w:rsidR="00066ED3" w:rsidRDefault="00066ED3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B6C6C4" w14:textId="77777777" w:rsidR="00066ED3" w:rsidRDefault="00066ED3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F442EB" w14:textId="77777777" w:rsidR="00066ED3" w:rsidRDefault="00066ED3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B7F2A2" w14:textId="77777777" w:rsidR="00066ED3" w:rsidRDefault="00066ED3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E412B5" w14:textId="77777777" w:rsidR="00066ED3" w:rsidRDefault="00066ED3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5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AE8C23" w14:textId="77777777" w:rsidR="00066ED3" w:rsidRDefault="00066ED3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6</w:t>
            </w:r>
          </w:p>
        </w:tc>
      </w:tr>
      <w:tr w:rsidR="00066ED3" w14:paraId="17264DFC" w14:textId="77777777" w:rsidTr="0095403D">
        <w:tc>
          <w:tcPr>
            <w:tcW w:w="3121" w:type="dxa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DC43EC0" w14:textId="77777777" w:rsidR="00066ED3" w:rsidRDefault="00066ED3" w:rsidP="0095403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A844AF" w14:textId="77777777" w:rsidR="00066ED3" w:rsidRDefault="00066ED3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5FCDDB" w14:textId="77777777" w:rsidR="00066ED3" w:rsidRDefault="00066ED3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69340E" w14:textId="77777777" w:rsidR="00066ED3" w:rsidRDefault="00066ED3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FEF3B3" w14:textId="77777777" w:rsidR="00066ED3" w:rsidRDefault="00066ED3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1126" w:type="dxa"/>
            <w:tcBorders>
              <w:bottom w:val="single" w:sz="6" w:space="0" w:color="auto"/>
            </w:tcBorders>
            <w:vAlign w:val="center"/>
            <w:hideMark/>
          </w:tcPr>
          <w:p w14:paraId="41D7E22F" w14:textId="77777777" w:rsidR="00066ED3" w:rsidRDefault="00066ED3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120CFBD8" w14:textId="77777777" w:rsidR="00066ED3" w:rsidRDefault="00066ED3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</w:tr>
      <w:tr w:rsidR="00066ED3" w14:paraId="352BFD71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A7F16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A2DDB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E139C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31479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546C4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89AC1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5B7E0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</w:tr>
      <w:tr w:rsidR="00066ED3" w14:paraId="6A811DA7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6B58F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02329" w14:textId="77777777" w:rsidR="00066ED3" w:rsidRDefault="00066ED3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1D19A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30EDC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DE8F5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EF372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E1A3A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</w:tr>
      <w:tr w:rsidR="00066ED3" w14:paraId="09F0366D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B6FCC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me*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CE709" w14:textId="77777777" w:rsidR="00066ED3" w:rsidRDefault="00066ED3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81CE9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9EBEA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C3E9C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3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AAEE8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3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4B1A7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</w:p>
        </w:tc>
      </w:tr>
      <w:tr w:rsidR="00066ED3" w14:paraId="37DDE520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4B682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A7AEF" w14:textId="77777777" w:rsidR="00066ED3" w:rsidRDefault="00066ED3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AF745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CE0BE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6A83A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06C52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0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868EB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</w:tr>
      <w:tr w:rsidR="00066ED3" w14:paraId="5D951321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BC9BA" w14:textId="4300DF82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aseline </w:t>
            </w:r>
            <w:r w:rsidR="00DF2D7E">
              <w:rPr>
                <w:rFonts w:eastAsia="Times New Roman"/>
              </w:rPr>
              <w:t>SWL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6BAE4" w14:textId="77777777" w:rsidR="00066ED3" w:rsidRDefault="00066ED3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C79E5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D2174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9421F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A7727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9EF7B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</w:tr>
      <w:tr w:rsidR="00066ED3" w14:paraId="3AFB9A57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BC3D6" w14:textId="7B265D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me * Baseline </w:t>
            </w:r>
            <w:r w:rsidR="00DF2D7E">
              <w:rPr>
                <w:rFonts w:eastAsia="Times New Roman"/>
              </w:rPr>
              <w:t>SW</w:t>
            </w:r>
            <w:r w:rsidR="00E43575">
              <w:rPr>
                <w:rFonts w:eastAsia="Times New Roman"/>
              </w:rPr>
              <w:t>L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4C354" w14:textId="77777777" w:rsidR="00066ED3" w:rsidRDefault="00066ED3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65E82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477C4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3928B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98709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E2202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1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</w:tr>
      <w:tr w:rsidR="00066ED3" w14:paraId="03FE6EFF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CDFEF" w14:textId="22269AC9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vention *</w:t>
            </w:r>
            <w:r>
              <w:rPr>
                <w:rFonts w:eastAsia="Times New Roman"/>
              </w:rPr>
              <w:br/>
              <w:t xml:space="preserve">Baseline </w:t>
            </w:r>
            <w:r w:rsidR="00E43575">
              <w:rPr>
                <w:rFonts w:eastAsia="Times New Roman"/>
              </w:rPr>
              <w:t>SWL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7B5FB" w14:textId="77777777" w:rsidR="00066ED3" w:rsidRDefault="00066ED3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D3614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05337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5366E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5DE72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39601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2 </w:t>
            </w:r>
          </w:p>
        </w:tc>
      </w:tr>
      <w:tr w:rsidR="00066ED3" w14:paraId="05FDCA2C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4DCD1" w14:textId="22A7DE10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me* Intervention * Baseline </w:t>
            </w:r>
            <w:r w:rsidR="00E43575">
              <w:rPr>
                <w:rFonts w:eastAsia="Times New Roman"/>
              </w:rPr>
              <w:t>SWL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80FE6" w14:textId="77777777" w:rsidR="00066ED3" w:rsidRDefault="00066ED3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6B975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57B3F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5ED24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73BF8" w14:textId="77777777" w:rsidR="00066ED3" w:rsidRDefault="00066ED3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47449" w14:textId="77777777" w:rsidR="00066ED3" w:rsidRDefault="00066ED3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 </w:t>
            </w:r>
          </w:p>
        </w:tc>
      </w:tr>
      <w:tr w:rsidR="00066ED3" w14:paraId="16F8D5EC" w14:textId="77777777" w:rsidTr="0095403D">
        <w:tc>
          <w:tcPr>
            <w:tcW w:w="10026" w:type="dxa"/>
            <w:gridSpan w:val="7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1AF8E" w14:textId="77777777" w:rsidR="00066ED3" w:rsidRDefault="00066ED3" w:rsidP="0095403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066ED3" w14:paraId="45E9CE73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33719C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9A5453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A1C827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882509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018BD6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11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5E41C0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0D0E49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066ED3" w14:paraId="0EF65EA5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A1FA01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00C53E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B9CF0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1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E06C9D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B3C38A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</w:p>
        </w:tc>
        <w:tc>
          <w:tcPr>
            <w:tcW w:w="11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614C63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C6834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 </w:t>
            </w:r>
          </w:p>
        </w:tc>
      </w:tr>
      <w:tr w:rsidR="00066ED3" w14:paraId="508D2C0A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9ABEC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653741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058D23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0426FF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3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8CFB6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2 </w:t>
            </w:r>
          </w:p>
        </w:tc>
        <w:tc>
          <w:tcPr>
            <w:tcW w:w="11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57977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2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B1D034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0 </w:t>
            </w:r>
          </w:p>
        </w:tc>
      </w:tr>
      <w:tr w:rsidR="00066ED3" w14:paraId="2E8DE5B0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F4A9B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3E0761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AE03BB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D20190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0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92C90E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5 </w:t>
            </w:r>
          </w:p>
        </w:tc>
        <w:tc>
          <w:tcPr>
            <w:tcW w:w="11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7EC75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5 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77448E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</w:p>
        </w:tc>
      </w:tr>
      <w:tr w:rsidR="00066ED3" w14:paraId="7496979F" w14:textId="77777777" w:rsidTr="0095403D">
        <w:tc>
          <w:tcPr>
            <w:tcW w:w="3121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14C35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C55ABA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97.063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368ABA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65.768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74F6D5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62.09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2E2D7C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61.775</w:t>
            </w:r>
          </w:p>
        </w:tc>
        <w:tc>
          <w:tcPr>
            <w:tcW w:w="11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93BB4C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67.00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8536DD" w14:textId="77777777" w:rsidR="00066ED3" w:rsidRDefault="00066ED3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91.951</w:t>
            </w:r>
          </w:p>
        </w:tc>
      </w:tr>
      <w:tr w:rsidR="00066ED3" w14:paraId="4C4651F6" w14:textId="77777777" w:rsidTr="0095403D">
        <w:tc>
          <w:tcPr>
            <w:tcW w:w="10026" w:type="dxa"/>
            <w:gridSpan w:val="7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398B6" w14:textId="77777777" w:rsidR="00066ED3" w:rsidRDefault="00066ED3" w:rsidP="0095403D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57992C2F" w14:textId="51753B59" w:rsidR="0095403D" w:rsidRDefault="0095403D" w:rsidP="00C73B0C">
      <w:pPr>
        <w:rPr>
          <w:color w:val="212121"/>
          <w:sz w:val="20"/>
          <w:szCs w:val="20"/>
          <w:shd w:val="clear" w:color="auto" w:fill="FFFFFF"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C73B0C">
        <w:rPr>
          <w:b/>
          <w:bCs/>
          <w:lang w:val="en-US"/>
        </w:rPr>
        <w:t>2A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Mixed model results for the effects of time, intervention, and their interaction in SWLS. Model 1 includes a fixed and random intercept, Model 2 adds the fixed effect of time, Model 3 also incorporates a random slope for time, Model 4 adds a time by group interaction, Model 5 we also control for group differences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and Model 6</w:t>
      </w:r>
      <w:r w:rsidRPr="00455E60">
        <w:rPr>
          <w:sz w:val="20"/>
          <w:szCs w:val="20"/>
          <w:shd w:val="clear" w:color="auto" w:fill="FFFFFF"/>
          <w:lang w:val="en-US"/>
        </w:rPr>
        <w:t xml:space="preserve"> </w:t>
      </w:r>
      <w:r w:rsidRPr="00455E60">
        <w:rPr>
          <w:sz w:val="20"/>
          <w:szCs w:val="20"/>
          <w:lang w:val="en-US"/>
        </w:rPr>
        <w:t>fits a model with a three-way interaction between baseline level, time, and group</w:t>
      </w:r>
      <w:r w:rsidRPr="00455E60">
        <w:rPr>
          <w:sz w:val="20"/>
          <w:szCs w:val="20"/>
          <w:shd w:val="clear" w:color="auto" w:fill="FFFFFF"/>
          <w:lang w:val="en-US"/>
        </w:rPr>
        <w:t xml:space="preserve">.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62A40924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6F7C661A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6B77C21A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79BF2989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402DD98C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21DB95A8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767CF386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70401401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p w14:paraId="3AE1250E" w14:textId="77777777" w:rsidR="00066ED3" w:rsidRDefault="00066ED3" w:rsidP="00FB7551">
      <w:pPr>
        <w:ind w:left="708" w:hanging="708"/>
        <w:rPr>
          <w:b/>
          <w:bCs/>
          <w:lang w:val="en-US"/>
        </w:rPr>
      </w:pPr>
    </w:p>
    <w:tbl>
      <w:tblPr>
        <w:tblpPr w:leftFromText="141" w:rightFromText="141" w:vertAnchor="page" w:horzAnchor="margin" w:tblpY="5350"/>
        <w:tblW w:w="91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3"/>
        <w:gridCol w:w="964"/>
        <w:gridCol w:w="232"/>
        <w:gridCol w:w="964"/>
        <w:gridCol w:w="232"/>
        <w:gridCol w:w="964"/>
        <w:gridCol w:w="232"/>
        <w:gridCol w:w="964"/>
        <w:gridCol w:w="232"/>
        <w:gridCol w:w="964"/>
        <w:gridCol w:w="232"/>
        <w:gridCol w:w="14"/>
        <w:gridCol w:w="1012"/>
        <w:gridCol w:w="296"/>
      </w:tblGrid>
      <w:tr w:rsidR="00D53280" w14:paraId="129C63E4" w14:textId="77777777" w:rsidTr="0095403D">
        <w:trPr>
          <w:trHeight w:val="181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D0AA61" w14:textId="77777777" w:rsidR="009D6682" w:rsidRDefault="009D6682" w:rsidP="0095403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253AA9" w14:textId="10A41B38" w:rsidR="009D6682" w:rsidRDefault="00207B0A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D6682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481CB0" w14:textId="66E00E53" w:rsidR="009D6682" w:rsidRDefault="008F2620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D6682"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818E16" w14:textId="7014AAA8" w:rsidR="009D6682" w:rsidRDefault="008F2620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D6682">
              <w:rPr>
                <w:rFonts w:eastAsia="Times New Roman"/>
                <w:b/>
                <w:bCs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34CF77" w14:textId="3C0D59BC" w:rsidR="009D6682" w:rsidRDefault="008F2620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D6682">
              <w:rPr>
                <w:rFonts w:eastAsia="Times New Roman"/>
                <w:b/>
                <w:bCs/>
              </w:rPr>
              <w:t>4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07CA2C" w14:textId="3DDF8EDA" w:rsidR="009D6682" w:rsidRDefault="008F2620" w:rsidP="0095403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D6682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E3A778" w14:textId="691EF664" w:rsidR="009D6682" w:rsidRDefault="008F2620" w:rsidP="0095403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D6682">
              <w:rPr>
                <w:rFonts w:eastAsia="Times New Roman"/>
                <w:b/>
                <w:bCs/>
              </w:rPr>
              <w:t>6</w:t>
            </w:r>
          </w:p>
        </w:tc>
      </w:tr>
      <w:tr w:rsidR="001217D0" w14:paraId="682618AA" w14:textId="77777777" w:rsidTr="0095403D">
        <w:trPr>
          <w:trHeight w:val="173"/>
        </w:trPr>
        <w:tc>
          <w:tcPr>
            <w:tcW w:w="1873" w:type="dxa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14B0D0C6" w14:textId="77777777" w:rsidR="009D6682" w:rsidRDefault="009D6682" w:rsidP="0095403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45FAD5" w14:textId="77777777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B496BB" w14:textId="5304629D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0761E5" w14:textId="77777777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435F7D" w14:textId="6A47EFEF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B31B52" w14:textId="77777777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2BFBA0" w14:textId="64CC87ED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60CCA4" w14:textId="77777777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978D2B" w14:textId="158782B7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0F7014" w14:textId="77777777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232" w:type="dxa"/>
            <w:tcBorders>
              <w:bottom w:val="single" w:sz="6" w:space="0" w:color="auto"/>
            </w:tcBorders>
            <w:vAlign w:val="center"/>
            <w:hideMark/>
          </w:tcPr>
          <w:p w14:paraId="414B97B7" w14:textId="0AAE6460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1026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C082944" w14:textId="77777777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296" w:type="dxa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3023CAC1" w14:textId="5F4D6BB3" w:rsidR="009D6682" w:rsidRDefault="009D6682" w:rsidP="0095403D">
            <w:pPr>
              <w:jc w:val="center"/>
              <w:rPr>
                <w:rFonts w:eastAsia="Times New Roman"/>
                <w:i/>
                <w:iCs/>
              </w:rPr>
            </w:pPr>
          </w:p>
        </w:tc>
      </w:tr>
      <w:tr w:rsidR="001217D0" w14:paraId="7FEED46E" w14:textId="77777777" w:rsidTr="0095403D">
        <w:trPr>
          <w:trHeight w:val="355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D27B3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8ADC1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1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EBA00" w14:textId="49524302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279A1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0D10F" w14:textId="01030DD2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0EF6F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E5DFF" w14:textId="6D35D567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8F666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17D13" w14:textId="4548BF63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80975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5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FB93F" w14:textId="12E31ECC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2ADE2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584A7" w14:textId="2E2125D1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534AC3E2" w14:textId="77777777" w:rsidTr="0095403D">
        <w:trPr>
          <w:trHeight w:val="181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87108" w14:textId="7B74F9FC" w:rsidR="009D6682" w:rsidRDefault="00E05275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4F721" w14:textId="77777777" w:rsidR="009D6682" w:rsidRDefault="009D6682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981CF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5AD5B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836A7" w14:textId="0BBF714F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58028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2500E" w14:textId="4A6A88B7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5F489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3289A" w14:textId="740BA3FA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966F4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F4B4D" w14:textId="49EBE058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88656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1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68861" w14:textId="1512E7E0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3A77D152" w14:textId="77777777" w:rsidTr="0095403D">
        <w:trPr>
          <w:trHeight w:val="355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99C5A" w14:textId="7055ED06" w:rsidR="009D6682" w:rsidRDefault="00E05275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9C3735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*</w:t>
            </w:r>
            <w:r w:rsidR="009D6682">
              <w:rPr>
                <w:rFonts w:eastAsia="Times New Roman"/>
              </w:rPr>
              <w:t xml:space="preserve"> </w:t>
            </w:r>
            <w:r w:rsidR="001217D0">
              <w:rPr>
                <w:rFonts w:eastAsia="Times New Roman"/>
              </w:rPr>
              <w:t>Intervensj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00E14" w14:textId="77777777" w:rsidR="009D6682" w:rsidRDefault="009D6682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8BF99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B427A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204EE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40AA8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9B3F6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9B18C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8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CFEC8" w14:textId="7D9EA34E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71DF8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9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5685E" w14:textId="790A774B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1BD9C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8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3CCE2" w14:textId="115628E3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6E82E507" w14:textId="77777777" w:rsidTr="0095403D">
        <w:trPr>
          <w:trHeight w:val="346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5FAC0" w14:textId="3CA897BC" w:rsidR="009D6682" w:rsidRDefault="00C019CE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167EC" w14:textId="77777777" w:rsidR="009D6682" w:rsidRDefault="009D6682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CB036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0DB9D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5E143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FAF45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39B11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0D370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C4614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957AA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4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4EBE5" w14:textId="218F6498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AB9E9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AF416" w14:textId="316B3BE5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74097596" w14:textId="77777777" w:rsidTr="0095403D">
        <w:trPr>
          <w:trHeight w:val="355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93342" w14:textId="051A24F9" w:rsidR="009D6682" w:rsidRDefault="00C019CE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="009D6682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F</w:t>
            </w:r>
            <w:r w:rsidR="009D6682">
              <w:rPr>
                <w:rFonts w:eastAsia="Times New Roman"/>
              </w:rPr>
              <w:t>lourish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02C3D" w14:textId="77777777" w:rsidR="009D6682" w:rsidRDefault="009D6682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E0205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035D5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E192D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8A34B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D6D2D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25E24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28297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8A9D5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81516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DDC7B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065AD" w14:textId="79E59934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3FC4B0BE" w14:textId="77777777" w:rsidTr="0095403D">
        <w:trPr>
          <w:trHeight w:val="355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0F03B" w14:textId="586DEA6B" w:rsidR="009D6682" w:rsidRDefault="00102EED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9C3735">
              <w:rPr>
                <w:rFonts w:eastAsia="Times New Roman"/>
              </w:rPr>
              <w:t xml:space="preserve"> </w:t>
            </w:r>
            <w:r w:rsidR="009D6682">
              <w:rPr>
                <w:rFonts w:eastAsia="Times New Roman"/>
              </w:rPr>
              <w:t xml:space="preserve">* </w:t>
            </w:r>
            <w:r>
              <w:rPr>
                <w:rFonts w:eastAsia="Times New Roman"/>
              </w:rPr>
              <w:t>B</w:t>
            </w:r>
            <w:r w:rsidR="009D6682">
              <w:rPr>
                <w:rFonts w:eastAsia="Times New Roman"/>
              </w:rPr>
              <w:t>aseline</w:t>
            </w:r>
            <w:r w:rsidR="009D6682">
              <w:rPr>
                <w:rFonts w:eastAsia="Times New Roman"/>
              </w:rPr>
              <w:br/>
            </w:r>
            <w:r w:rsidR="00F3499D">
              <w:rPr>
                <w:rFonts w:eastAsia="Times New Roman"/>
              </w:rPr>
              <w:t>F</w:t>
            </w:r>
            <w:r w:rsidR="009D6682">
              <w:rPr>
                <w:rFonts w:eastAsia="Times New Roman"/>
              </w:rPr>
              <w:t>lourish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CE146" w14:textId="77777777" w:rsidR="009D6682" w:rsidRDefault="009D6682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B0C1B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C1AD6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E51F7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B62D9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BEAD0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BE815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34226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D8173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BE3DB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1228D" w14:textId="399F36CA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17</w:t>
            </w:r>
            <w:r w:rsidR="00102EED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73478" w14:textId="783357FF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1D1BA854" w14:textId="77777777" w:rsidTr="0095403D">
        <w:trPr>
          <w:trHeight w:val="703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D37FF" w14:textId="314E211A" w:rsidR="009D6682" w:rsidRDefault="008C388D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  <w:r w:rsidR="009D6682">
              <w:rPr>
                <w:rFonts w:eastAsia="Times New Roman"/>
              </w:rPr>
              <w:t>ntervention</w:t>
            </w:r>
            <w:r w:rsidR="009C3735">
              <w:rPr>
                <w:rFonts w:eastAsia="Times New Roman"/>
              </w:rPr>
              <w:t xml:space="preserve"> </w:t>
            </w:r>
            <w:r w:rsidR="009D6682">
              <w:rPr>
                <w:rFonts w:eastAsia="Times New Roman"/>
              </w:rPr>
              <w:t>*</w:t>
            </w:r>
            <w:r w:rsidR="009D6682">
              <w:rPr>
                <w:rFonts w:eastAsia="Times New Roman"/>
              </w:rPr>
              <w:br/>
            </w:r>
            <w:r>
              <w:rPr>
                <w:rFonts w:eastAsia="Times New Roman"/>
              </w:rPr>
              <w:t>B</w:t>
            </w:r>
            <w:r w:rsidR="009D6682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F</w:t>
            </w:r>
            <w:r w:rsidR="009D6682">
              <w:rPr>
                <w:rFonts w:eastAsia="Times New Roman"/>
              </w:rPr>
              <w:t>lourish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A1CB6" w14:textId="77777777" w:rsidR="009D6682" w:rsidRDefault="009D6682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C3B52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CA463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B3D83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3925F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320CD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E2D98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7E0E2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B0E93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AFA64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491C4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2 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8D1F7" w14:textId="64C3D86E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23D4E80C" w14:textId="77777777" w:rsidTr="0095403D">
        <w:trPr>
          <w:trHeight w:val="876"/>
        </w:trPr>
        <w:tc>
          <w:tcPr>
            <w:tcW w:w="1873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56FD0" w14:textId="7A63E31E" w:rsidR="009D6682" w:rsidRDefault="00B841A1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9D6682">
              <w:rPr>
                <w:rFonts w:eastAsia="Times New Roman"/>
              </w:rPr>
              <w:t xml:space="preserve"> * </w:t>
            </w:r>
            <w:r>
              <w:rPr>
                <w:rFonts w:eastAsia="Times New Roman"/>
              </w:rPr>
              <w:t>I</w:t>
            </w:r>
            <w:r w:rsidR="009D6682">
              <w:rPr>
                <w:rFonts w:eastAsia="Times New Roman"/>
              </w:rPr>
              <w:t xml:space="preserve">ntervention * </w:t>
            </w:r>
            <w:r>
              <w:rPr>
                <w:rFonts w:eastAsia="Times New Roman"/>
              </w:rPr>
              <w:t>B</w:t>
            </w:r>
            <w:r w:rsidR="009D6682">
              <w:rPr>
                <w:rFonts w:eastAsia="Times New Roman"/>
              </w:rPr>
              <w:t>aseline</w:t>
            </w:r>
            <w:r w:rsidR="009D6682">
              <w:rPr>
                <w:rFonts w:eastAsia="Times New Roman"/>
              </w:rPr>
              <w:br/>
            </w:r>
            <w:r>
              <w:rPr>
                <w:rFonts w:eastAsia="Times New Roman"/>
              </w:rPr>
              <w:t>F</w:t>
            </w:r>
            <w:r w:rsidR="009D6682">
              <w:rPr>
                <w:rFonts w:eastAsia="Times New Roman"/>
              </w:rPr>
              <w:t>lourish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F5B79" w14:textId="77777777" w:rsidR="009D6682" w:rsidRDefault="009D6682" w:rsidP="0095403D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513CB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4F644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845ED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F69EA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F2785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C20B6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FC8A7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15CAD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D208E" w14:textId="77777777" w:rsidR="009D6682" w:rsidRDefault="009D6682" w:rsidP="0095403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6BAE7" w14:textId="77777777" w:rsidR="009D6682" w:rsidRDefault="009D6682" w:rsidP="0095403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7 </w:t>
            </w:r>
          </w:p>
        </w:tc>
        <w:tc>
          <w:tcPr>
            <w:tcW w:w="296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D2F84" w14:textId="4852EB79" w:rsidR="009D6682" w:rsidRDefault="009D6682" w:rsidP="0095403D">
            <w:pPr>
              <w:jc w:val="center"/>
              <w:rPr>
                <w:rFonts w:eastAsia="Times New Roman"/>
              </w:rPr>
            </w:pPr>
          </w:p>
        </w:tc>
      </w:tr>
      <w:tr w:rsidR="001217D0" w14:paraId="7FEB2C57" w14:textId="77777777" w:rsidTr="0095403D">
        <w:trPr>
          <w:trHeight w:val="173"/>
        </w:trPr>
        <w:tc>
          <w:tcPr>
            <w:tcW w:w="9175" w:type="dxa"/>
            <w:gridSpan w:val="14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6C909" w14:textId="77777777" w:rsidR="009D6682" w:rsidRDefault="009D6682" w:rsidP="0095403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D53280" w14:paraId="108EC2D7" w14:textId="77777777" w:rsidTr="0095403D">
        <w:trPr>
          <w:trHeight w:val="173"/>
        </w:trPr>
        <w:tc>
          <w:tcPr>
            <w:tcW w:w="1873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11025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A5561A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4E443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159663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3728B5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119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21924D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1322" w:type="dxa"/>
            <w:gridSpan w:val="3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F6790D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</w:tr>
      <w:tr w:rsidR="00D53280" w14:paraId="12A88C50" w14:textId="77777777" w:rsidTr="0095403D">
        <w:trPr>
          <w:trHeight w:val="165"/>
        </w:trPr>
        <w:tc>
          <w:tcPr>
            <w:tcW w:w="1873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D560C9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EEDF14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4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0D6DC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4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F9288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558B9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 </w:t>
            </w:r>
          </w:p>
        </w:tc>
        <w:tc>
          <w:tcPr>
            <w:tcW w:w="119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39B202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 </w:t>
            </w:r>
          </w:p>
        </w:tc>
        <w:tc>
          <w:tcPr>
            <w:tcW w:w="1322" w:type="dxa"/>
            <w:gridSpan w:val="3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6ED9DC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 </w:t>
            </w:r>
          </w:p>
        </w:tc>
      </w:tr>
      <w:tr w:rsidR="00D53280" w14:paraId="0EC01EFC" w14:textId="77777777" w:rsidTr="0095403D">
        <w:trPr>
          <w:trHeight w:val="173"/>
        </w:trPr>
        <w:tc>
          <w:tcPr>
            <w:tcW w:w="1873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1BA629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C26F94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3F3DD6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33EFA5" w14:textId="16BCEC9D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7D4990" w14:textId="68CDF383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</w:p>
        </w:tc>
        <w:tc>
          <w:tcPr>
            <w:tcW w:w="119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BD922" w14:textId="4003D66F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</w:p>
        </w:tc>
        <w:tc>
          <w:tcPr>
            <w:tcW w:w="1322" w:type="dxa"/>
            <w:gridSpan w:val="3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5C5C0" w14:textId="6E46451A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5 </w:t>
            </w:r>
          </w:p>
        </w:tc>
      </w:tr>
      <w:tr w:rsidR="00D53280" w14:paraId="2D36987A" w14:textId="77777777" w:rsidTr="0095403D">
        <w:trPr>
          <w:trHeight w:val="165"/>
        </w:trPr>
        <w:tc>
          <w:tcPr>
            <w:tcW w:w="1873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7160EA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9FFA20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4B870C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88C700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2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473D90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2 </w:t>
            </w:r>
          </w:p>
        </w:tc>
        <w:tc>
          <w:tcPr>
            <w:tcW w:w="119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1B32C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2 </w:t>
            </w:r>
          </w:p>
        </w:tc>
        <w:tc>
          <w:tcPr>
            <w:tcW w:w="1322" w:type="dxa"/>
            <w:gridSpan w:val="3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13948B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</w:p>
        </w:tc>
      </w:tr>
      <w:tr w:rsidR="00D53280" w14:paraId="685C23AE" w14:textId="77777777" w:rsidTr="0095403D">
        <w:trPr>
          <w:trHeight w:val="173"/>
        </w:trPr>
        <w:tc>
          <w:tcPr>
            <w:tcW w:w="1873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843D17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285ABF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36.03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2E1E7E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07.1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477BB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99.728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81FE00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95.034</w:t>
            </w:r>
          </w:p>
        </w:tc>
        <w:tc>
          <w:tcPr>
            <w:tcW w:w="119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FA2142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00.046</w:t>
            </w:r>
          </w:p>
        </w:tc>
        <w:tc>
          <w:tcPr>
            <w:tcW w:w="1322" w:type="dxa"/>
            <w:gridSpan w:val="3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DAEA53" w14:textId="77777777" w:rsidR="009D6682" w:rsidRDefault="009D6682" w:rsidP="0095403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92.099</w:t>
            </w:r>
          </w:p>
        </w:tc>
      </w:tr>
      <w:tr w:rsidR="001217D0" w14:paraId="52EE3420" w14:textId="77777777" w:rsidTr="0095403D">
        <w:trPr>
          <w:trHeight w:val="173"/>
        </w:trPr>
        <w:tc>
          <w:tcPr>
            <w:tcW w:w="9175" w:type="dxa"/>
            <w:gridSpan w:val="14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1A686" w14:textId="77777777" w:rsidR="009D6682" w:rsidRDefault="009D6682" w:rsidP="0095403D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2C4CBBF0" w14:textId="719B4903" w:rsidR="00FB7551" w:rsidRDefault="00FB7551" w:rsidP="00FB7551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C73B0C">
        <w:rPr>
          <w:b/>
          <w:bCs/>
          <w:lang w:val="en-US"/>
        </w:rPr>
        <w:t>2B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Mixed model results for the effects of time, intervention, and their interaction in</w:t>
      </w:r>
      <w:r w:rsidR="00066ED3">
        <w:rPr>
          <w:color w:val="212121"/>
          <w:sz w:val="20"/>
          <w:szCs w:val="20"/>
          <w:shd w:val="clear" w:color="auto" w:fill="FFFFFF"/>
          <w:lang w:val="en-US"/>
        </w:rPr>
        <w:t xml:space="preserve"> Flourishing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. Model</w:t>
      </w:r>
      <w:r w:rsidR="00352BCE">
        <w:rPr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1 includes a fixed and random intercept, Model 2 adds the fixed effect of time, Model 3 also incorporates a random slope for time, Model 4 adds a time by group interaction, Model 5 we also control for group differences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and Model 6</w:t>
      </w:r>
      <w:r w:rsidRPr="00455E60">
        <w:rPr>
          <w:sz w:val="20"/>
          <w:szCs w:val="20"/>
          <w:shd w:val="clear" w:color="auto" w:fill="FFFFFF"/>
          <w:lang w:val="en-US"/>
        </w:rPr>
        <w:t xml:space="preserve"> </w:t>
      </w:r>
      <w:r w:rsidRPr="00455E60">
        <w:rPr>
          <w:sz w:val="20"/>
          <w:szCs w:val="20"/>
          <w:lang w:val="en-US"/>
        </w:rPr>
        <w:t>fits a model with a three-way interaction between baseline level, time, and group</w:t>
      </w:r>
      <w:r w:rsidRPr="00455E60">
        <w:rPr>
          <w:sz w:val="20"/>
          <w:szCs w:val="20"/>
          <w:shd w:val="clear" w:color="auto" w:fill="FFFFFF"/>
          <w:lang w:val="en-US"/>
        </w:rPr>
        <w:t xml:space="preserve">.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0720010D" w14:textId="77777777" w:rsidR="001A363E" w:rsidRDefault="001A363E" w:rsidP="00FB7551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</w:p>
    <w:p w14:paraId="22805FC7" w14:textId="77777777" w:rsidR="001A363E" w:rsidRPr="00D73701" w:rsidRDefault="001A363E" w:rsidP="00FB7551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</w:p>
    <w:p w14:paraId="1417618E" w14:textId="77777777" w:rsidR="007E1411" w:rsidRPr="0095403D" w:rsidRDefault="007E1411">
      <w:pPr>
        <w:rPr>
          <w:rFonts w:eastAsia="Times New Roman"/>
          <w:lang w:val="en-US"/>
        </w:rPr>
      </w:pPr>
    </w:p>
    <w:p w14:paraId="6121EA22" w14:textId="77777777" w:rsidR="001E6593" w:rsidRPr="0095403D" w:rsidRDefault="001E6593">
      <w:pPr>
        <w:rPr>
          <w:rFonts w:eastAsia="Times New Roman"/>
          <w:lang w:val="en-US"/>
        </w:rPr>
      </w:pPr>
    </w:p>
    <w:p w14:paraId="49FF6A30" w14:textId="77777777" w:rsidR="00A06D05" w:rsidRPr="0095403D" w:rsidRDefault="00A06D05">
      <w:pPr>
        <w:rPr>
          <w:rFonts w:eastAsia="Times New Roman"/>
          <w:lang w:val="en-US"/>
        </w:rPr>
      </w:pPr>
    </w:p>
    <w:p w14:paraId="2C40A94B" w14:textId="77777777" w:rsidR="00A06D05" w:rsidRPr="0095403D" w:rsidRDefault="00A06D05">
      <w:pPr>
        <w:rPr>
          <w:rFonts w:eastAsia="Times New Roman"/>
          <w:lang w:val="en-US"/>
        </w:rPr>
      </w:pPr>
    </w:p>
    <w:p w14:paraId="16FDFE1A" w14:textId="77777777" w:rsidR="00A06D05" w:rsidRPr="0095403D" w:rsidRDefault="00A06D05">
      <w:pPr>
        <w:rPr>
          <w:rFonts w:eastAsia="Times New Roman"/>
          <w:lang w:val="en-US"/>
        </w:rPr>
      </w:pPr>
    </w:p>
    <w:p w14:paraId="7A8057FD" w14:textId="77777777" w:rsidR="00A06D05" w:rsidRPr="0095403D" w:rsidRDefault="00A06D05">
      <w:pPr>
        <w:rPr>
          <w:rFonts w:eastAsia="Times New Roman"/>
          <w:lang w:val="en-US"/>
        </w:rPr>
      </w:pPr>
    </w:p>
    <w:p w14:paraId="6414B23A" w14:textId="77777777" w:rsidR="00A06D05" w:rsidRPr="0095403D" w:rsidRDefault="00A06D05">
      <w:pPr>
        <w:rPr>
          <w:rFonts w:eastAsia="Times New Roman"/>
          <w:lang w:val="en-US"/>
        </w:rPr>
      </w:pPr>
    </w:p>
    <w:p w14:paraId="49BCE053" w14:textId="102B153E" w:rsidR="0087135B" w:rsidRDefault="0087135B" w:rsidP="0087135B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D52ECC">
        <w:rPr>
          <w:b/>
          <w:bCs/>
          <w:lang w:val="en-US"/>
        </w:rPr>
        <w:t>2C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Mixed model results for the effects of time, intervention, and their interaction in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Positive Emotions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. Model 1 includes a fixed and random intercept, Model 2 adds the fixed effect of time, Model 3 also incorporates a random slope for time, Model 4 adds a time by group interaction, Model 5 we also control for group differences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and Model 6</w:t>
      </w:r>
      <w:r w:rsidRPr="00455E60">
        <w:rPr>
          <w:sz w:val="20"/>
          <w:szCs w:val="20"/>
          <w:shd w:val="clear" w:color="auto" w:fill="FFFFFF"/>
          <w:lang w:val="en-US"/>
        </w:rPr>
        <w:t xml:space="preserve"> </w:t>
      </w:r>
      <w:r w:rsidRPr="00455E60">
        <w:rPr>
          <w:sz w:val="20"/>
          <w:szCs w:val="20"/>
          <w:lang w:val="en-US"/>
        </w:rPr>
        <w:t>fits a model with a three-way interaction between baseline level, time, and group</w:t>
      </w:r>
      <w:r w:rsidRPr="00455E60">
        <w:rPr>
          <w:sz w:val="20"/>
          <w:szCs w:val="20"/>
          <w:shd w:val="clear" w:color="auto" w:fill="FFFFFF"/>
          <w:lang w:val="en-US"/>
        </w:rPr>
        <w:t xml:space="preserve">.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51E5D540" w14:textId="77777777" w:rsidR="00A06D05" w:rsidRDefault="00A06D05">
      <w:pPr>
        <w:rPr>
          <w:rFonts w:eastAsia="Times New Roman"/>
        </w:rPr>
      </w:pPr>
    </w:p>
    <w:tbl>
      <w:tblPr>
        <w:tblW w:w="9914" w:type="dxa"/>
        <w:tblInd w:w="-5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964"/>
        <w:gridCol w:w="232"/>
        <w:gridCol w:w="964"/>
        <w:gridCol w:w="232"/>
        <w:gridCol w:w="964"/>
        <w:gridCol w:w="232"/>
        <w:gridCol w:w="964"/>
        <w:gridCol w:w="232"/>
        <w:gridCol w:w="964"/>
        <w:gridCol w:w="232"/>
        <w:gridCol w:w="14"/>
        <w:gridCol w:w="1340"/>
        <w:gridCol w:w="14"/>
        <w:gridCol w:w="256"/>
        <w:gridCol w:w="14"/>
      </w:tblGrid>
      <w:tr w:rsidR="00FD59AC" w14:paraId="409C65E3" w14:textId="77777777" w:rsidTr="004400E7">
        <w:trPr>
          <w:gridAfter w:val="1"/>
          <w:wAfter w:w="14" w:type="dxa"/>
          <w:trHeight w:val="269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613A58" w14:textId="77777777" w:rsidR="00187608" w:rsidRDefault="00187608" w:rsidP="002A31A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07F320" w14:textId="5A62025B" w:rsidR="00187608" w:rsidRDefault="0018760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06CC18" w14:textId="2D3FB96A" w:rsidR="00187608" w:rsidRDefault="0018760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D09AC5" w14:textId="5C49675F" w:rsidR="00187608" w:rsidRDefault="0018760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CE60B1" w14:textId="36C89437" w:rsidR="00187608" w:rsidRDefault="0018760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603A25" w14:textId="77FBD07A" w:rsidR="00187608" w:rsidRDefault="0018760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5</w:t>
            </w:r>
          </w:p>
        </w:tc>
        <w:tc>
          <w:tcPr>
            <w:tcW w:w="1624" w:type="dxa"/>
            <w:gridSpan w:val="4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A38118" w14:textId="1529801D" w:rsidR="00187608" w:rsidRDefault="0018760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odel 6</w:t>
            </w:r>
          </w:p>
        </w:tc>
      </w:tr>
      <w:tr w:rsidR="00DD2DB6" w14:paraId="118F8F05" w14:textId="77777777" w:rsidTr="004400E7">
        <w:trPr>
          <w:gridAfter w:val="1"/>
          <w:wAfter w:w="14" w:type="dxa"/>
          <w:trHeight w:val="257"/>
        </w:trPr>
        <w:tc>
          <w:tcPr>
            <w:tcW w:w="2296" w:type="dxa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4AFD8C15" w14:textId="77777777" w:rsidR="00187608" w:rsidRDefault="00187608" w:rsidP="002A31A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F3DA91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14DDD1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8E7F8F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C04241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BA7F05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A7C0A0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95A3D9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BBA10F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4A1EA580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232" w:type="dxa"/>
            <w:tcBorders>
              <w:bottom w:val="single" w:sz="6" w:space="0" w:color="auto"/>
            </w:tcBorders>
            <w:vAlign w:val="center"/>
            <w:hideMark/>
          </w:tcPr>
          <w:p w14:paraId="14BFEC4E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1354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21D926C8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270" w:type="dxa"/>
            <w:gridSpan w:val="2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2B19436" w14:textId="77777777" w:rsidR="00187608" w:rsidRDefault="00187608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</w:tr>
      <w:tr w:rsidR="00DD2DB6" w14:paraId="50467B3D" w14:textId="77777777" w:rsidTr="004400E7">
        <w:trPr>
          <w:trHeight w:val="269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E7D85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234D3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2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176DD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9F1EC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42CB52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EC170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FA574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B1CB9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59A6EC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56AAC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8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A3880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6758C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836AF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DD2DB6" w14:paraId="46D66B84" w14:textId="77777777" w:rsidTr="004400E7">
        <w:trPr>
          <w:trHeight w:val="269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2BEAF" w14:textId="4E5CB5B1" w:rsidR="00187608" w:rsidRDefault="00B76D53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A179E" w14:textId="77777777" w:rsidR="00187608" w:rsidRDefault="0018760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8CC4A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1D5BA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105CF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88361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550E62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5A00A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A982B0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778B9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F226E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8ABE7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7A3DE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DD2DB6" w14:paraId="7880E7F6" w14:textId="77777777" w:rsidTr="004400E7">
        <w:trPr>
          <w:trHeight w:val="269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78810" w14:textId="3EF8F50F" w:rsidR="00187608" w:rsidRDefault="00B76D53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187608">
              <w:rPr>
                <w:rFonts w:eastAsia="Times New Roman"/>
              </w:rPr>
              <w:t xml:space="preserve">* </w:t>
            </w:r>
            <w:r>
              <w:rPr>
                <w:rFonts w:eastAsia="Times New Roman"/>
              </w:rPr>
              <w:t>I</w:t>
            </w:r>
            <w:r w:rsidR="00187608">
              <w:rPr>
                <w:rFonts w:eastAsia="Times New Roman"/>
              </w:rPr>
              <w:t>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B90E0" w14:textId="77777777" w:rsidR="00187608" w:rsidRDefault="0018760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1AAA8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CBB3B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7BC38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C9EDE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75B0D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CE89A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141E7B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239E8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D488B2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CE19E" w14:textId="6194A11F" w:rsidR="00187608" w:rsidRDefault="00DD2DB6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 w:rsidR="00187608">
              <w:rPr>
                <w:rFonts w:eastAsia="Times New Roman"/>
              </w:rPr>
              <w:t xml:space="preserve">0.37 </w:t>
            </w:r>
            <w:r w:rsidR="00187608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832C8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DD2DB6" w14:paraId="6846DE2F" w14:textId="77777777" w:rsidTr="004400E7">
        <w:trPr>
          <w:trHeight w:val="257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FC93F" w14:textId="0C75C19A" w:rsidR="00187608" w:rsidRDefault="00B76D53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  <w:r w:rsidR="00187608">
              <w:rPr>
                <w:rFonts w:eastAsia="Times New Roman"/>
              </w:rPr>
              <w:t xml:space="preserve">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8398D" w14:textId="77777777" w:rsidR="00187608" w:rsidRDefault="0018760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48A85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30848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5E4B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B1632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F69C9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A13E5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A03CB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06726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3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5205EE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A4F3B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7E6720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DD2DB6" w14:paraId="065CAA2E" w14:textId="77777777" w:rsidTr="004400E7">
        <w:trPr>
          <w:trHeight w:val="526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6ADAF" w14:textId="7C9DC027" w:rsidR="00187608" w:rsidRDefault="00B76D53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="00187608">
              <w:rPr>
                <w:rFonts w:eastAsia="Times New Roman"/>
              </w:rPr>
              <w:t>aseline positive</w:t>
            </w:r>
            <w:r w:rsidR="00187608">
              <w:rPr>
                <w:rFonts w:eastAsia="Times New Roman"/>
              </w:rPr>
              <w:br/>
              <w:t>emo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1C8AC" w14:textId="77777777" w:rsidR="00187608" w:rsidRDefault="0018760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C4DDE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43741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8B140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4A8D0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CEEC1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04EFD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2F077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FD3AE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89ADE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A1CA0" w14:textId="39B031F4" w:rsidR="00187608" w:rsidRDefault="00DD2DB6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 w:rsidR="00187608">
              <w:rPr>
                <w:rFonts w:eastAsia="Times New Roman"/>
              </w:rPr>
              <w:t xml:space="preserve">0.97 </w:t>
            </w:r>
            <w:r w:rsidR="00187608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190835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DD2DB6" w14:paraId="655CB37C" w14:textId="77777777" w:rsidTr="004400E7">
        <w:trPr>
          <w:trHeight w:val="526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960C8" w14:textId="4EFE3A7E" w:rsidR="00187608" w:rsidRDefault="00622672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187608">
              <w:rPr>
                <w:rFonts w:eastAsia="Times New Roman"/>
              </w:rPr>
              <w:t xml:space="preserve"> * </w:t>
            </w:r>
            <w:r>
              <w:rPr>
                <w:rFonts w:eastAsia="Times New Roman"/>
              </w:rPr>
              <w:t>B</w:t>
            </w:r>
            <w:r w:rsidR="00187608">
              <w:rPr>
                <w:rFonts w:eastAsia="Times New Roman"/>
              </w:rPr>
              <w:t>aseline</w:t>
            </w:r>
            <w:r w:rsidR="00187608">
              <w:rPr>
                <w:rFonts w:eastAsia="Times New Roman"/>
              </w:rPr>
              <w:br/>
              <w:t>positive emo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2A9BB" w14:textId="77777777" w:rsidR="00187608" w:rsidRDefault="0018760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632F1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D1062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A485A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6B336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5E4AC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29450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0CEC0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8882C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CD374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8F052" w14:textId="3C95066C" w:rsidR="00187608" w:rsidRDefault="00DD2DB6" w:rsidP="00FD59A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  <w:r w:rsidR="00187608">
              <w:rPr>
                <w:rFonts w:eastAsia="Times New Roman"/>
              </w:rPr>
              <w:t xml:space="preserve">-0.43 </w:t>
            </w:r>
            <w:r w:rsidR="00187608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B831D5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DD2DB6" w14:paraId="2791DC97" w14:textId="77777777" w:rsidTr="004400E7">
        <w:trPr>
          <w:trHeight w:val="784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E86AC" w14:textId="091201D9" w:rsidR="00187608" w:rsidRDefault="00622672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tervention </w:t>
            </w:r>
            <w:r w:rsidR="00187608">
              <w:rPr>
                <w:rFonts w:eastAsia="Times New Roman"/>
              </w:rPr>
              <w:t>*</w:t>
            </w:r>
            <w:r w:rsidR="00187608">
              <w:rPr>
                <w:rFonts w:eastAsia="Times New Roman"/>
              </w:rPr>
              <w:br/>
            </w:r>
            <w:r>
              <w:rPr>
                <w:rFonts w:eastAsia="Times New Roman"/>
              </w:rPr>
              <w:t>B</w:t>
            </w:r>
            <w:r w:rsidR="00187608">
              <w:rPr>
                <w:rFonts w:eastAsia="Times New Roman"/>
              </w:rPr>
              <w:t>aseline positive</w:t>
            </w:r>
            <w:r w:rsidR="00187608">
              <w:rPr>
                <w:rFonts w:eastAsia="Times New Roman"/>
              </w:rPr>
              <w:br/>
              <w:t>emo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13A2B" w14:textId="77777777" w:rsidR="00187608" w:rsidRDefault="0018760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15A9C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E0E74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D54AD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65734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C1E02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834CD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E82E6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09715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0DF30" w14:textId="77777777" w:rsidR="00187608" w:rsidRDefault="0018760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F171F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2 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A6BC47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DD2DB6" w14:paraId="30FD40B7" w14:textId="77777777" w:rsidTr="004400E7">
        <w:trPr>
          <w:trHeight w:val="784"/>
        </w:trPr>
        <w:tc>
          <w:tcPr>
            <w:tcW w:w="229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85CCE" w14:textId="2F13CB4E" w:rsidR="00187608" w:rsidRPr="000A52A5" w:rsidRDefault="00172F31" w:rsidP="002A31A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Time</w:t>
            </w:r>
            <w:r w:rsidR="00187608" w:rsidRPr="000A52A5">
              <w:rPr>
                <w:rFonts w:eastAsia="Times New Roman"/>
                <w:lang w:val="en-US"/>
              </w:rPr>
              <w:t xml:space="preserve"> * </w:t>
            </w:r>
            <w:r>
              <w:rPr>
                <w:rFonts w:eastAsia="Times New Roman"/>
                <w:lang w:val="en-US"/>
              </w:rPr>
              <w:t>I</w:t>
            </w:r>
            <w:r w:rsidR="00187608" w:rsidRPr="000A52A5">
              <w:rPr>
                <w:rFonts w:eastAsia="Times New Roman"/>
                <w:lang w:val="en-US"/>
              </w:rPr>
              <w:t>ntervention</w:t>
            </w:r>
            <w:r w:rsidR="00FD59AC">
              <w:rPr>
                <w:rFonts w:eastAsia="Times New Roman"/>
                <w:lang w:val="en-US"/>
              </w:rPr>
              <w:t xml:space="preserve"> *</w:t>
            </w:r>
            <w:r w:rsidR="00187608" w:rsidRPr="000A52A5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B</w:t>
            </w:r>
            <w:r w:rsidR="00187608" w:rsidRPr="000A52A5">
              <w:rPr>
                <w:rFonts w:eastAsia="Times New Roman"/>
                <w:lang w:val="en-US"/>
              </w:rPr>
              <w:t>aseline positive</w:t>
            </w:r>
            <w:r w:rsidR="00187608" w:rsidRPr="000A52A5">
              <w:rPr>
                <w:rFonts w:eastAsia="Times New Roman"/>
                <w:lang w:val="en-US"/>
              </w:rPr>
              <w:br/>
              <w:t>emo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D1D69" w14:textId="77777777" w:rsidR="00187608" w:rsidRPr="000A52A5" w:rsidRDefault="00187608" w:rsidP="002A31A0">
            <w:pPr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DFF11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EF24F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2B74F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F4024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C9B3E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C5E3C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7ECED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924BA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2CB4F" w14:textId="77777777" w:rsidR="00187608" w:rsidRPr="000A52A5" w:rsidRDefault="00187608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E8A70" w14:textId="77777777" w:rsidR="00187608" w:rsidRDefault="0018760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A1C487" w14:textId="77777777" w:rsidR="00187608" w:rsidRDefault="00187608" w:rsidP="002A31A0">
            <w:pPr>
              <w:jc w:val="center"/>
              <w:rPr>
                <w:rFonts w:eastAsia="Times New Roman"/>
              </w:rPr>
            </w:pPr>
          </w:p>
        </w:tc>
      </w:tr>
      <w:tr w:rsidR="00187608" w14:paraId="22248A3D" w14:textId="77777777" w:rsidTr="004400E7">
        <w:trPr>
          <w:gridAfter w:val="1"/>
          <w:wAfter w:w="14" w:type="dxa"/>
          <w:trHeight w:val="257"/>
        </w:trPr>
        <w:tc>
          <w:tcPr>
            <w:tcW w:w="9900" w:type="dxa"/>
            <w:gridSpan w:val="15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885DE" w14:textId="77777777" w:rsidR="00187608" w:rsidRDefault="00187608" w:rsidP="002A31A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DD2DB6" w14:paraId="1B752D0C" w14:textId="77777777" w:rsidTr="004400E7">
        <w:trPr>
          <w:gridAfter w:val="1"/>
          <w:wAfter w:w="14" w:type="dxa"/>
          <w:trHeight w:val="257"/>
        </w:trPr>
        <w:tc>
          <w:tcPr>
            <w:tcW w:w="2296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811E9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3409FB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FE994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60B54C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17F8FB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B77CE4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  <w:tc>
          <w:tcPr>
            <w:tcW w:w="1624" w:type="dxa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3F0A25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DD2DB6" w14:paraId="5E650F8D" w14:textId="77777777" w:rsidTr="004400E7">
        <w:trPr>
          <w:gridAfter w:val="1"/>
          <w:wAfter w:w="14" w:type="dxa"/>
          <w:trHeight w:val="246"/>
        </w:trPr>
        <w:tc>
          <w:tcPr>
            <w:tcW w:w="2296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4DE5A5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6FE54D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5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BC8647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6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781A52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8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96B565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8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9DC66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8 </w:t>
            </w:r>
          </w:p>
        </w:tc>
        <w:tc>
          <w:tcPr>
            <w:tcW w:w="1624" w:type="dxa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4926DF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 </w:t>
            </w:r>
          </w:p>
        </w:tc>
      </w:tr>
      <w:tr w:rsidR="00DD2DB6" w14:paraId="33E2E434" w14:textId="77777777" w:rsidTr="004400E7">
        <w:trPr>
          <w:gridAfter w:val="1"/>
          <w:wAfter w:w="14" w:type="dxa"/>
          <w:trHeight w:val="257"/>
        </w:trPr>
        <w:tc>
          <w:tcPr>
            <w:tcW w:w="2296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128C8E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A718D9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120EF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096470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5F00F1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2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B3F8E3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2 </w:t>
            </w:r>
          </w:p>
        </w:tc>
        <w:tc>
          <w:tcPr>
            <w:tcW w:w="1624" w:type="dxa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0066A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1 </w:t>
            </w:r>
          </w:p>
        </w:tc>
      </w:tr>
      <w:tr w:rsidR="00DD2DB6" w14:paraId="77AAA2F9" w14:textId="77777777" w:rsidTr="004400E7">
        <w:trPr>
          <w:gridAfter w:val="1"/>
          <w:wAfter w:w="14" w:type="dxa"/>
          <w:trHeight w:val="246"/>
        </w:trPr>
        <w:tc>
          <w:tcPr>
            <w:tcW w:w="2296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59749C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B56B8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AA6B6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FA7419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5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44D712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4 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FBAE45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3 </w:t>
            </w:r>
          </w:p>
        </w:tc>
        <w:tc>
          <w:tcPr>
            <w:tcW w:w="1624" w:type="dxa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97A04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</w:p>
        </w:tc>
      </w:tr>
      <w:tr w:rsidR="00DD2DB6" w14:paraId="603A797B" w14:textId="77777777" w:rsidTr="004400E7">
        <w:trPr>
          <w:gridAfter w:val="1"/>
          <w:wAfter w:w="14" w:type="dxa"/>
          <w:trHeight w:val="257"/>
        </w:trPr>
        <w:tc>
          <w:tcPr>
            <w:tcW w:w="2296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B1B26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8D61D6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85.43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EF3132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65.77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3F3EEF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64.47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DFC4A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45.90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A475D5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48.512</w:t>
            </w:r>
          </w:p>
        </w:tc>
        <w:tc>
          <w:tcPr>
            <w:tcW w:w="1624" w:type="dxa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939C8" w14:textId="77777777" w:rsidR="00187608" w:rsidRDefault="0018760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12.495</w:t>
            </w:r>
          </w:p>
        </w:tc>
      </w:tr>
      <w:tr w:rsidR="00187608" w14:paraId="1F235909" w14:textId="77777777" w:rsidTr="004400E7">
        <w:trPr>
          <w:gridAfter w:val="1"/>
          <w:wAfter w:w="14" w:type="dxa"/>
          <w:trHeight w:val="257"/>
        </w:trPr>
        <w:tc>
          <w:tcPr>
            <w:tcW w:w="9900" w:type="dxa"/>
            <w:gridSpan w:val="15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35CFE" w14:textId="77777777" w:rsidR="00187608" w:rsidRDefault="00187608" w:rsidP="002A31A0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66564350" w14:textId="77777777" w:rsidR="00187608" w:rsidRDefault="00187608">
      <w:pPr>
        <w:rPr>
          <w:rFonts w:eastAsia="Times New Roman"/>
        </w:rPr>
      </w:pPr>
    </w:p>
    <w:p w14:paraId="586F3E16" w14:textId="77777777" w:rsidR="00AB4BE7" w:rsidRDefault="00AB4BE7">
      <w:pPr>
        <w:rPr>
          <w:rFonts w:eastAsia="Times New Roman"/>
        </w:rPr>
      </w:pPr>
    </w:p>
    <w:p w14:paraId="28CB0EDC" w14:textId="77777777" w:rsidR="00AB4BE7" w:rsidRDefault="00AB4BE7">
      <w:pPr>
        <w:rPr>
          <w:rFonts w:eastAsia="Times New Roman"/>
        </w:rPr>
      </w:pPr>
    </w:p>
    <w:p w14:paraId="2AC6F372" w14:textId="77777777" w:rsidR="00AB4BE7" w:rsidRDefault="00AB4BE7">
      <w:pPr>
        <w:rPr>
          <w:rFonts w:eastAsia="Times New Roman"/>
        </w:rPr>
      </w:pPr>
    </w:p>
    <w:p w14:paraId="26D91DA8" w14:textId="77777777" w:rsidR="00AB4BE7" w:rsidRDefault="00AB4BE7">
      <w:pPr>
        <w:rPr>
          <w:rFonts w:eastAsia="Times New Roman"/>
        </w:rPr>
      </w:pPr>
    </w:p>
    <w:p w14:paraId="05F4E70A" w14:textId="77777777" w:rsidR="00AB4BE7" w:rsidRDefault="00AB4BE7">
      <w:pPr>
        <w:rPr>
          <w:rFonts w:eastAsia="Times New Roman"/>
        </w:rPr>
      </w:pPr>
    </w:p>
    <w:p w14:paraId="5F71EBE9" w14:textId="77777777" w:rsidR="00AB4BE7" w:rsidRDefault="00AB4BE7">
      <w:pPr>
        <w:rPr>
          <w:rFonts w:eastAsia="Times New Roman"/>
        </w:rPr>
      </w:pPr>
    </w:p>
    <w:p w14:paraId="7692AEE6" w14:textId="77777777" w:rsidR="00AB4BE7" w:rsidRDefault="00AB4BE7">
      <w:pPr>
        <w:rPr>
          <w:rFonts w:eastAsia="Times New Roman"/>
        </w:rPr>
      </w:pPr>
    </w:p>
    <w:p w14:paraId="3D483680" w14:textId="77777777" w:rsidR="00AB4BE7" w:rsidRPr="00C73B0C" w:rsidRDefault="00AB4BE7">
      <w:pPr>
        <w:rPr>
          <w:rFonts w:eastAsia="Times New Roman"/>
          <w:lang w:val="en-US"/>
        </w:rPr>
      </w:pPr>
    </w:p>
    <w:p w14:paraId="6C1BC4B1" w14:textId="77777777" w:rsidR="00AB4BE7" w:rsidRPr="00C73B0C" w:rsidRDefault="00AB4BE7">
      <w:pPr>
        <w:rPr>
          <w:rFonts w:eastAsia="Times New Roman"/>
          <w:lang w:val="en-US"/>
        </w:rPr>
      </w:pPr>
    </w:p>
    <w:p w14:paraId="72820863" w14:textId="77777777" w:rsidR="00AB4BE7" w:rsidRPr="00C73B0C" w:rsidRDefault="00AB4BE7">
      <w:pPr>
        <w:rPr>
          <w:rFonts w:eastAsia="Times New Roman"/>
          <w:lang w:val="en-US"/>
        </w:rPr>
      </w:pPr>
    </w:p>
    <w:p w14:paraId="283991EC" w14:textId="04252E17" w:rsidR="00AB4BE7" w:rsidRDefault="00AB4BE7" w:rsidP="00AB4BE7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D52ECC">
        <w:rPr>
          <w:b/>
          <w:bCs/>
          <w:lang w:val="en-US"/>
        </w:rPr>
        <w:t>2D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Mixed model results for the effects of time, intervention, and their interaction in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Global wellbeing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. Model 1 includes a fixed and random intercept, Model 2 adds the fixed effect of time, Model 3 also incorporates a random slope for time, Model 4 adds a time by group interaction, Model 5 we also control for group differences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and Model 6</w:t>
      </w:r>
      <w:r w:rsidRPr="00455E60">
        <w:rPr>
          <w:sz w:val="20"/>
          <w:szCs w:val="20"/>
          <w:shd w:val="clear" w:color="auto" w:fill="FFFFFF"/>
          <w:lang w:val="en-US"/>
        </w:rPr>
        <w:t xml:space="preserve"> </w:t>
      </w:r>
      <w:r w:rsidRPr="00455E60">
        <w:rPr>
          <w:sz w:val="20"/>
          <w:szCs w:val="20"/>
          <w:lang w:val="en-US"/>
        </w:rPr>
        <w:t>fits a model with a three-way interaction between baseline level, time, and group</w:t>
      </w:r>
      <w:r w:rsidRPr="00455E60">
        <w:rPr>
          <w:sz w:val="20"/>
          <w:szCs w:val="20"/>
          <w:shd w:val="clear" w:color="auto" w:fill="FFFFFF"/>
          <w:lang w:val="en-US"/>
        </w:rPr>
        <w:t xml:space="preserve">.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71C9E7A8" w14:textId="77777777" w:rsidR="00AB4BE7" w:rsidRDefault="00AB4BE7">
      <w:pPr>
        <w:rPr>
          <w:rFonts w:eastAsia="Times New Roman"/>
        </w:rPr>
      </w:pPr>
    </w:p>
    <w:tbl>
      <w:tblPr>
        <w:tblW w:w="9900" w:type="dxa"/>
        <w:tblInd w:w="-6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277"/>
        <w:gridCol w:w="163"/>
        <w:gridCol w:w="83"/>
        <w:gridCol w:w="956"/>
        <w:gridCol w:w="221"/>
        <w:gridCol w:w="25"/>
        <w:gridCol w:w="956"/>
        <w:gridCol w:w="189"/>
        <w:gridCol w:w="57"/>
        <w:gridCol w:w="956"/>
        <w:gridCol w:w="157"/>
        <w:gridCol w:w="89"/>
        <w:gridCol w:w="956"/>
        <w:gridCol w:w="246"/>
        <w:gridCol w:w="1049"/>
        <w:gridCol w:w="360"/>
      </w:tblGrid>
      <w:tr w:rsidR="00DE0B79" w14:paraId="3C66ADB8" w14:textId="77777777" w:rsidTr="003D79B9"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ECB552" w14:textId="77777777" w:rsidR="00DE0B79" w:rsidRDefault="00DE0B79" w:rsidP="002A31A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F50DD7" w14:textId="225F0DDC" w:rsidR="00DE0B79" w:rsidRDefault="007160D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DE0B79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20BF1A" w14:textId="53F016A4" w:rsidR="00DE0B79" w:rsidRDefault="007160D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DE0B79"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504C04" w14:textId="67EAD517" w:rsidR="00DE0B79" w:rsidRDefault="007160D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DE0B79">
              <w:rPr>
                <w:rFonts w:eastAsia="Times New Roman"/>
                <w:b/>
                <w:bCs/>
              </w:rPr>
              <w:t>3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813428" w14:textId="31175493" w:rsidR="00DE0B79" w:rsidRDefault="007160D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DE0B79">
              <w:rPr>
                <w:rFonts w:eastAsia="Times New Roman"/>
                <w:b/>
                <w:bCs/>
              </w:rPr>
              <w:t>4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BAC25D" w14:textId="129C6F0D" w:rsidR="00DE0B79" w:rsidRDefault="007160D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DE0B79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BF4FD6" w14:textId="36083EB5" w:rsidR="00DE0B79" w:rsidRDefault="007160D8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DE0B79">
              <w:rPr>
                <w:rFonts w:eastAsia="Times New Roman"/>
                <w:b/>
                <w:bCs/>
              </w:rPr>
              <w:t>6</w:t>
            </w:r>
          </w:p>
        </w:tc>
      </w:tr>
      <w:tr w:rsidR="00DE0B79" w14:paraId="6D04BC73" w14:textId="77777777" w:rsidTr="003D79B9">
        <w:tc>
          <w:tcPr>
            <w:tcW w:w="2160" w:type="dxa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4A2331C0" w14:textId="77777777" w:rsidR="00DE0B79" w:rsidRDefault="00DE0B79" w:rsidP="002A31A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1277" w:type="dxa"/>
            <w:tcBorders>
              <w:bottom w:val="single" w:sz="6" w:space="0" w:color="auto"/>
            </w:tcBorders>
            <w:vAlign w:val="center"/>
            <w:hideMark/>
          </w:tcPr>
          <w:p w14:paraId="43387EA6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163" w:type="dxa"/>
            <w:tcBorders>
              <w:bottom w:val="single" w:sz="6" w:space="0" w:color="auto"/>
            </w:tcBorders>
            <w:vAlign w:val="center"/>
            <w:hideMark/>
          </w:tcPr>
          <w:p w14:paraId="695F6F5C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1039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D3FFA16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221" w:type="dxa"/>
            <w:tcBorders>
              <w:bottom w:val="single" w:sz="6" w:space="0" w:color="auto"/>
            </w:tcBorders>
            <w:vAlign w:val="center"/>
            <w:hideMark/>
          </w:tcPr>
          <w:p w14:paraId="6A69D36A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981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8E076E6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189" w:type="dxa"/>
            <w:tcBorders>
              <w:bottom w:val="single" w:sz="6" w:space="0" w:color="auto"/>
            </w:tcBorders>
            <w:vAlign w:val="center"/>
            <w:hideMark/>
          </w:tcPr>
          <w:p w14:paraId="563E5D40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1013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18C384B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157" w:type="dxa"/>
            <w:tcBorders>
              <w:bottom w:val="single" w:sz="6" w:space="0" w:color="auto"/>
            </w:tcBorders>
            <w:vAlign w:val="center"/>
            <w:hideMark/>
          </w:tcPr>
          <w:p w14:paraId="6B585921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1045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760368F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246" w:type="dxa"/>
            <w:tcBorders>
              <w:bottom w:val="single" w:sz="6" w:space="0" w:color="auto"/>
            </w:tcBorders>
            <w:vAlign w:val="center"/>
            <w:hideMark/>
          </w:tcPr>
          <w:p w14:paraId="0119D143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1049" w:type="dxa"/>
            <w:tcBorders>
              <w:bottom w:val="single" w:sz="6" w:space="0" w:color="auto"/>
            </w:tcBorders>
            <w:vAlign w:val="center"/>
            <w:hideMark/>
          </w:tcPr>
          <w:p w14:paraId="567DAB7D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360" w:type="dxa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E28C470" w14:textId="77777777" w:rsidR="00DE0B79" w:rsidRDefault="00DE0B79" w:rsidP="002A31A0">
            <w:pPr>
              <w:jc w:val="center"/>
              <w:rPr>
                <w:rFonts w:eastAsia="Times New Roman"/>
                <w:i/>
                <w:iCs/>
              </w:rPr>
            </w:pPr>
          </w:p>
        </w:tc>
      </w:tr>
      <w:tr w:rsidR="00DE0B79" w14:paraId="15723644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E77B8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3B612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2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C9D6A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FD349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B960F4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9246C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86E40E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7B5FD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DA0FF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63AAA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57867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8EFF2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D9D94D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60888044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899A1" w14:textId="59DB996F" w:rsidR="00DE0B79" w:rsidRDefault="00835ED0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AA7E7" w14:textId="77777777" w:rsidR="00DE0B79" w:rsidRDefault="00DE0B79" w:rsidP="002A31A0">
            <w:pPr>
              <w:rPr>
                <w:rFonts w:eastAsia="Times New Roman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830C5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3C5F7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E6ABF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20F4E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C20F16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97A42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6429D2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509E0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88CC7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D5CD4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9EDCC6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7DB77865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D9B40" w14:textId="3E6C86ED" w:rsidR="00DE0B79" w:rsidRDefault="00835ED0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DE0B79">
              <w:rPr>
                <w:rFonts w:eastAsia="Times New Roman"/>
              </w:rPr>
              <w:t xml:space="preserve"> * </w:t>
            </w:r>
            <w:r>
              <w:rPr>
                <w:rFonts w:eastAsia="Times New Roman"/>
              </w:rPr>
              <w:t>I</w:t>
            </w:r>
            <w:r w:rsidR="00DE0B79">
              <w:rPr>
                <w:rFonts w:eastAsia="Times New Roman"/>
              </w:rPr>
              <w:t>ntervention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9CB53" w14:textId="77777777" w:rsidR="00DE0B79" w:rsidRDefault="00DE0B79" w:rsidP="002A31A0">
            <w:pPr>
              <w:rPr>
                <w:rFonts w:eastAsia="Times New Roman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A30B4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B457B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53C39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44DEB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E09EA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F0BCE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14C7B7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E5DD9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30150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610DF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72230C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4811CB19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2B042" w14:textId="340338AD" w:rsidR="00DE0B79" w:rsidRDefault="00835ED0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  <w:r w:rsidR="00DE0B79">
              <w:rPr>
                <w:rFonts w:eastAsia="Times New Roman"/>
              </w:rPr>
              <w:t xml:space="preserve">ntervention 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0874D" w14:textId="77777777" w:rsidR="00DE0B79" w:rsidRDefault="00DE0B79" w:rsidP="002A31A0">
            <w:pPr>
              <w:rPr>
                <w:rFonts w:eastAsia="Times New Roman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37F12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ECE2C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858E8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79DD6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F079E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3E8F4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CA717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2FE04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7 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879F11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E312F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E1A208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6143F191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94EC8" w14:textId="75C845E2" w:rsidR="00DE0B79" w:rsidRDefault="00835ED0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="00DE0B79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G</w:t>
            </w:r>
            <w:r w:rsidR="00DE0B79">
              <w:rPr>
                <w:rFonts w:eastAsia="Times New Roman"/>
              </w:rPr>
              <w:t>lobal wellbeing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03131" w14:textId="77777777" w:rsidR="00DE0B79" w:rsidRDefault="00DE0B79" w:rsidP="002A31A0">
            <w:pPr>
              <w:rPr>
                <w:rFonts w:eastAsia="Times New Roman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BD2E2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5F6C6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8FF7F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E5E76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ABEF7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CEB5C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E1C43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F0922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E528A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15544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310970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4EE8346B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72664" w14:textId="4525CEDA" w:rsidR="00DE0B79" w:rsidRDefault="00435302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DE0B79">
              <w:rPr>
                <w:rFonts w:eastAsia="Times New Roman"/>
              </w:rPr>
              <w:t xml:space="preserve"> * </w:t>
            </w:r>
            <w:r>
              <w:rPr>
                <w:rFonts w:eastAsia="Times New Roman"/>
              </w:rPr>
              <w:t>B</w:t>
            </w:r>
            <w:r w:rsidR="00DE0B79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G</w:t>
            </w:r>
            <w:r w:rsidR="00DE0B79">
              <w:rPr>
                <w:rFonts w:eastAsia="Times New Roman"/>
              </w:rPr>
              <w:t>lobal</w:t>
            </w:r>
            <w:r w:rsidR="00DE0B79">
              <w:rPr>
                <w:rFonts w:eastAsia="Times New Roman"/>
              </w:rPr>
              <w:br/>
              <w:t>wellbeing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86E37" w14:textId="77777777" w:rsidR="00DE0B79" w:rsidRDefault="00DE0B79" w:rsidP="002A31A0">
            <w:pPr>
              <w:rPr>
                <w:rFonts w:eastAsia="Times New Roman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93469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C6082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F3630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EBCE7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1F894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A3FFA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5172F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75D36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FB343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F897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699E3B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079AA44D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FD7CB" w14:textId="30BAA247" w:rsidR="00DE0B79" w:rsidRDefault="00435302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  <w:r w:rsidR="00DE0B79">
              <w:rPr>
                <w:rFonts w:eastAsia="Times New Roman"/>
              </w:rPr>
              <w:t>ntervention *</w:t>
            </w:r>
            <w:r w:rsidR="00DE0B79">
              <w:rPr>
                <w:rFonts w:eastAsia="Times New Roman"/>
              </w:rPr>
              <w:br/>
            </w:r>
            <w:r>
              <w:rPr>
                <w:rFonts w:eastAsia="Times New Roman"/>
              </w:rPr>
              <w:t>B</w:t>
            </w:r>
            <w:r w:rsidR="00DE0B79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G</w:t>
            </w:r>
            <w:r w:rsidR="00DE0B79">
              <w:rPr>
                <w:rFonts w:eastAsia="Times New Roman"/>
              </w:rPr>
              <w:t>lobal wellbeing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6684D" w14:textId="77777777" w:rsidR="00DE0B79" w:rsidRDefault="00DE0B79" w:rsidP="002A31A0">
            <w:pPr>
              <w:rPr>
                <w:rFonts w:eastAsia="Times New Roman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C3ED8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3BB77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B7348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2940E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6C383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75E0A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FA396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3985E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9370D" w14:textId="77777777" w:rsidR="00DE0B79" w:rsidRDefault="00DE0B79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1AC97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6DF8A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3E700CB6" w14:textId="77777777" w:rsidTr="002A31A0">
        <w:tc>
          <w:tcPr>
            <w:tcW w:w="2160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DD86A" w14:textId="0849C47B" w:rsidR="00DE0B79" w:rsidRPr="00E5655D" w:rsidRDefault="000860CA" w:rsidP="002A31A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Time</w:t>
            </w:r>
            <w:r w:rsidR="00DE0B79" w:rsidRPr="00E5655D">
              <w:rPr>
                <w:rFonts w:eastAsia="Times New Roman"/>
                <w:lang w:val="en-US"/>
              </w:rPr>
              <w:t xml:space="preserve"> * </w:t>
            </w:r>
            <w:r>
              <w:rPr>
                <w:rFonts w:eastAsia="Times New Roman"/>
                <w:lang w:val="en-US"/>
              </w:rPr>
              <w:t>I</w:t>
            </w:r>
            <w:r w:rsidR="00DE0B79" w:rsidRPr="00E5655D">
              <w:rPr>
                <w:rFonts w:eastAsia="Times New Roman"/>
                <w:lang w:val="en-US"/>
              </w:rPr>
              <w:t xml:space="preserve">ntervention </w:t>
            </w:r>
            <w:r>
              <w:rPr>
                <w:rFonts w:eastAsia="Times New Roman"/>
                <w:lang w:val="en-US"/>
              </w:rPr>
              <w:t>*</w:t>
            </w:r>
            <w:r w:rsidR="00DE0B79" w:rsidRPr="00E5655D">
              <w:rPr>
                <w:rFonts w:eastAsia="Times New Roman"/>
                <w:lang w:val="en-US"/>
              </w:rPr>
              <w:t xml:space="preserve">baseline </w:t>
            </w:r>
            <w:r>
              <w:rPr>
                <w:rFonts w:eastAsia="Times New Roman"/>
                <w:lang w:val="en-US"/>
              </w:rPr>
              <w:t>G</w:t>
            </w:r>
            <w:r w:rsidR="00DE0B79" w:rsidRPr="00E5655D">
              <w:rPr>
                <w:rFonts w:eastAsia="Times New Roman"/>
                <w:lang w:val="en-US"/>
              </w:rPr>
              <w:t>lobal</w:t>
            </w:r>
            <w:r w:rsidR="00DE0B79" w:rsidRPr="00E5655D">
              <w:rPr>
                <w:rFonts w:eastAsia="Times New Roman"/>
                <w:lang w:val="en-US"/>
              </w:rPr>
              <w:br/>
              <w:t>wellbeing</w:t>
            </w:r>
          </w:p>
        </w:tc>
        <w:tc>
          <w:tcPr>
            <w:tcW w:w="12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44E6D" w14:textId="77777777" w:rsidR="00DE0B79" w:rsidRPr="00E5655D" w:rsidRDefault="00DE0B79" w:rsidP="002A31A0">
            <w:pPr>
              <w:rPr>
                <w:rFonts w:eastAsia="Times New Roman"/>
                <w:lang w:val="en-US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15F00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64DB3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FCFE7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79EC5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2BAD8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6AAB0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F00F3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42A0A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DB193" w14:textId="77777777" w:rsidR="00DE0B79" w:rsidRPr="00E5655D" w:rsidRDefault="00DE0B79" w:rsidP="002A31A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23CA0" w14:textId="77777777" w:rsidR="00DE0B79" w:rsidRDefault="00DE0B79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2 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4CB95D" w14:textId="77777777" w:rsidR="00DE0B79" w:rsidRDefault="00DE0B79" w:rsidP="002A31A0">
            <w:pPr>
              <w:jc w:val="center"/>
              <w:rPr>
                <w:rFonts w:eastAsia="Times New Roman"/>
              </w:rPr>
            </w:pPr>
          </w:p>
        </w:tc>
      </w:tr>
      <w:tr w:rsidR="00DE0B79" w14:paraId="1FD83BD1" w14:textId="77777777" w:rsidTr="002A31A0">
        <w:tc>
          <w:tcPr>
            <w:tcW w:w="9900" w:type="dxa"/>
            <w:gridSpan w:val="17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4798E" w14:textId="77777777" w:rsidR="00DE0B79" w:rsidRDefault="00DE0B79" w:rsidP="002A31A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DE0B79" w14:paraId="59F51DF0" w14:textId="77777777" w:rsidTr="003D79B9">
        <w:tc>
          <w:tcPr>
            <w:tcW w:w="2160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7B84E3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4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A5C8A4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1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0EFCB1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00E639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8CDCF8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12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05DBC7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1409" w:type="dxa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CD384A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DE0B79" w14:paraId="58B331C8" w14:textId="77777777" w:rsidTr="003D79B9">
        <w:tc>
          <w:tcPr>
            <w:tcW w:w="2160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8A5CBA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14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140B8E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 </w:t>
            </w:r>
          </w:p>
        </w:tc>
        <w:tc>
          <w:tcPr>
            <w:tcW w:w="1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0C4B6E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6 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B6BD1D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81C8A5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</w:p>
        </w:tc>
        <w:tc>
          <w:tcPr>
            <w:tcW w:w="12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FB23E1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</w:p>
        </w:tc>
        <w:tc>
          <w:tcPr>
            <w:tcW w:w="1409" w:type="dxa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9C4295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 </w:t>
            </w:r>
          </w:p>
        </w:tc>
      </w:tr>
      <w:tr w:rsidR="00DE0B79" w14:paraId="6C1D9E91" w14:textId="77777777" w:rsidTr="003D79B9">
        <w:tc>
          <w:tcPr>
            <w:tcW w:w="2160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89B5F9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</w:p>
        </w:tc>
        <w:tc>
          <w:tcPr>
            <w:tcW w:w="14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16F602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8A1F0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994DA7" w14:textId="633DBE04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44D4DD" w14:textId="34B2770B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12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A6E9EA" w14:textId="7F9EE86C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1409" w:type="dxa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68A8BA" w14:textId="6579041F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</w:tr>
      <w:tr w:rsidR="00DE0B79" w14:paraId="135A0B47" w14:textId="77777777" w:rsidTr="003D79B9">
        <w:tc>
          <w:tcPr>
            <w:tcW w:w="2160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5906F4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14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6C963B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C3C3D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2FABBA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6 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BE7EB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5 </w:t>
            </w:r>
          </w:p>
        </w:tc>
        <w:tc>
          <w:tcPr>
            <w:tcW w:w="12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5D0B33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5 </w:t>
            </w:r>
          </w:p>
        </w:tc>
        <w:tc>
          <w:tcPr>
            <w:tcW w:w="1409" w:type="dxa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835B7F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</w:p>
        </w:tc>
      </w:tr>
      <w:tr w:rsidR="00DE0B79" w14:paraId="67580C25" w14:textId="77777777" w:rsidTr="003D79B9">
        <w:tc>
          <w:tcPr>
            <w:tcW w:w="2160" w:type="dxa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6F6B1A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14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6C82C9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08.114</w:t>
            </w:r>
          </w:p>
        </w:tc>
        <w:tc>
          <w:tcPr>
            <w:tcW w:w="1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237A7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64.617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7DF6C8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54.652</w:t>
            </w:r>
          </w:p>
        </w:tc>
        <w:tc>
          <w:tcPr>
            <w:tcW w:w="11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712CD2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38.576</w:t>
            </w:r>
          </w:p>
        </w:tc>
        <w:tc>
          <w:tcPr>
            <w:tcW w:w="12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D17025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43.081</w:t>
            </w:r>
          </w:p>
        </w:tc>
        <w:tc>
          <w:tcPr>
            <w:tcW w:w="1409" w:type="dxa"/>
            <w:gridSpan w:val="2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C81EF3" w14:textId="77777777" w:rsidR="00DE0B79" w:rsidRDefault="00DE0B79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59.609</w:t>
            </w:r>
          </w:p>
        </w:tc>
      </w:tr>
      <w:tr w:rsidR="00DE0B79" w14:paraId="4582502A" w14:textId="77777777" w:rsidTr="002A31A0">
        <w:tc>
          <w:tcPr>
            <w:tcW w:w="9900" w:type="dxa"/>
            <w:gridSpan w:val="17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6C64D" w14:textId="77777777" w:rsidR="00DE0B79" w:rsidRDefault="00DE0B79" w:rsidP="002A31A0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17C872E7" w14:textId="77777777" w:rsidR="00DE0B79" w:rsidRDefault="00DE0B79">
      <w:pPr>
        <w:rPr>
          <w:rFonts w:eastAsia="Times New Roman"/>
        </w:rPr>
      </w:pPr>
    </w:p>
    <w:p w14:paraId="1988B891" w14:textId="77777777" w:rsidR="00124EB0" w:rsidRDefault="00124EB0">
      <w:pPr>
        <w:rPr>
          <w:rFonts w:eastAsia="Times New Roman"/>
        </w:rPr>
      </w:pPr>
    </w:p>
    <w:p w14:paraId="5901C1DA" w14:textId="77777777" w:rsidR="00124EB0" w:rsidRDefault="00124EB0">
      <w:pPr>
        <w:rPr>
          <w:rFonts w:eastAsia="Times New Roman"/>
        </w:rPr>
      </w:pPr>
    </w:p>
    <w:p w14:paraId="6D6054D4" w14:textId="77777777" w:rsidR="00124EB0" w:rsidRDefault="00124EB0">
      <w:pPr>
        <w:rPr>
          <w:rFonts w:eastAsia="Times New Roman"/>
        </w:rPr>
      </w:pPr>
    </w:p>
    <w:p w14:paraId="4A64F948" w14:textId="77777777" w:rsidR="00124EB0" w:rsidRDefault="00124EB0">
      <w:pPr>
        <w:rPr>
          <w:rFonts w:eastAsia="Times New Roman"/>
        </w:rPr>
      </w:pPr>
    </w:p>
    <w:p w14:paraId="2F2C366D" w14:textId="77777777" w:rsidR="00124EB0" w:rsidRDefault="00124EB0">
      <w:pPr>
        <w:rPr>
          <w:rFonts w:eastAsia="Times New Roman"/>
        </w:rPr>
      </w:pPr>
    </w:p>
    <w:p w14:paraId="3D945DE8" w14:textId="77777777" w:rsidR="00124EB0" w:rsidRDefault="00124EB0">
      <w:pPr>
        <w:rPr>
          <w:rFonts w:eastAsia="Times New Roman"/>
        </w:rPr>
      </w:pPr>
    </w:p>
    <w:p w14:paraId="53DDAC14" w14:textId="77777777" w:rsidR="00124EB0" w:rsidRDefault="00124EB0">
      <w:pPr>
        <w:rPr>
          <w:rFonts w:eastAsia="Times New Roman"/>
        </w:rPr>
      </w:pPr>
    </w:p>
    <w:p w14:paraId="57CCCF86" w14:textId="3B96F71A" w:rsidR="00124EB0" w:rsidRDefault="00124EB0" w:rsidP="00124EB0">
      <w:pPr>
        <w:ind w:left="708" w:hanging="708"/>
        <w:rPr>
          <w:color w:val="212121"/>
          <w:sz w:val="20"/>
          <w:szCs w:val="20"/>
          <w:shd w:val="clear" w:color="auto" w:fill="FFFFFF"/>
          <w:lang w:val="en-US"/>
        </w:rPr>
      </w:pPr>
      <w:r w:rsidRPr="00D73701">
        <w:rPr>
          <w:b/>
          <w:bCs/>
          <w:lang w:val="en-US"/>
        </w:rPr>
        <w:t xml:space="preserve">Table </w:t>
      </w:r>
      <w:r w:rsidR="00D52ECC">
        <w:rPr>
          <w:b/>
          <w:bCs/>
          <w:lang w:val="en-US"/>
        </w:rPr>
        <w:t>2</w:t>
      </w:r>
      <w:r w:rsidR="00352BCE">
        <w:rPr>
          <w:b/>
          <w:bCs/>
          <w:lang w:val="en-US"/>
        </w:rPr>
        <w:t>E</w:t>
      </w:r>
      <w:r w:rsidRPr="00D73701">
        <w:rPr>
          <w:lang w:val="en-US"/>
        </w:rPr>
        <w:t xml:space="preserve">: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Mixed model results for the effects of time, intervention, and their interaction in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991468">
        <w:rPr>
          <w:color w:val="212121"/>
          <w:sz w:val="20"/>
          <w:szCs w:val="20"/>
          <w:shd w:val="clear" w:color="auto" w:fill="FFFFFF"/>
          <w:lang w:val="en-US"/>
        </w:rPr>
        <w:t>SCL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. Model 1 includes a fixed and random intercept, Model 2 adds the fixed effect of time, Model 3 also incorporates a random slope for time, Model 4 adds a time by group interaction, Model 5 we also control for group differences</w:t>
      </w:r>
      <w:r>
        <w:rPr>
          <w:color w:val="212121"/>
          <w:sz w:val="20"/>
          <w:szCs w:val="20"/>
          <w:shd w:val="clear" w:color="auto" w:fill="FFFFFF"/>
          <w:lang w:val="en-US"/>
        </w:rPr>
        <w:t xml:space="preserve"> and Model 6</w:t>
      </w:r>
      <w:r w:rsidRPr="00455E60">
        <w:rPr>
          <w:sz w:val="20"/>
          <w:szCs w:val="20"/>
          <w:shd w:val="clear" w:color="auto" w:fill="FFFFFF"/>
          <w:lang w:val="en-US"/>
        </w:rPr>
        <w:t xml:space="preserve"> </w:t>
      </w:r>
      <w:r w:rsidRPr="00455E60">
        <w:rPr>
          <w:sz w:val="20"/>
          <w:szCs w:val="20"/>
          <w:lang w:val="en-US"/>
        </w:rPr>
        <w:t>fits a model with a three-way interaction between baseline level, time, and group</w:t>
      </w:r>
      <w:r w:rsidRPr="00455E60">
        <w:rPr>
          <w:sz w:val="20"/>
          <w:szCs w:val="20"/>
          <w:shd w:val="clear" w:color="auto" w:fill="FFFFFF"/>
          <w:lang w:val="en-US"/>
        </w:rPr>
        <w:t xml:space="preserve">. 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The table presents estimates of fixed effects, random effects, and model fit (AIC). Significance levels: 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5, 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 xml:space="preserve">&lt;0.01, *** </w:t>
      </w:r>
      <w:r w:rsidRPr="00330A87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</w:t>
      </w:r>
      <w:r w:rsidRPr="00D73701">
        <w:rPr>
          <w:color w:val="212121"/>
          <w:sz w:val="20"/>
          <w:szCs w:val="20"/>
          <w:shd w:val="clear" w:color="auto" w:fill="FFFFFF"/>
          <w:lang w:val="en-US"/>
        </w:rPr>
        <w:t>&lt;0.001.</w:t>
      </w:r>
    </w:p>
    <w:p w14:paraId="67423F43" w14:textId="77777777" w:rsidR="00124EB0" w:rsidRDefault="00124EB0" w:rsidP="00124EB0">
      <w:pPr>
        <w:rPr>
          <w:rFonts w:eastAsia="Times New Roman"/>
        </w:rPr>
      </w:pPr>
    </w:p>
    <w:p w14:paraId="42DF3A90" w14:textId="77777777" w:rsidR="001B1B6E" w:rsidRDefault="001B1B6E" w:rsidP="00124EB0">
      <w:pPr>
        <w:rPr>
          <w:rFonts w:eastAsia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1126"/>
        <w:gridCol w:w="1126"/>
        <w:gridCol w:w="1126"/>
        <w:gridCol w:w="1126"/>
        <w:gridCol w:w="1126"/>
        <w:gridCol w:w="1126"/>
      </w:tblGrid>
      <w:tr w:rsidR="00991468" w14:paraId="12EEC42E" w14:textId="77777777" w:rsidTr="002A31A0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43089C" w14:textId="77777777" w:rsidR="00991468" w:rsidRDefault="00991468" w:rsidP="002A31A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AE40C8" w14:textId="268E515B" w:rsidR="00991468" w:rsidRDefault="00874C6A" w:rsidP="00874C6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91468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F81904" w14:textId="26605C42" w:rsidR="00991468" w:rsidRDefault="00874C6A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91468"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E478B6" w14:textId="44E0FCF8" w:rsidR="00991468" w:rsidRDefault="00874C6A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91468">
              <w:rPr>
                <w:rFonts w:eastAsia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F791D1" w14:textId="28A71D16" w:rsidR="00991468" w:rsidRDefault="00874C6A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91468">
              <w:rPr>
                <w:rFonts w:eastAsia="Times New Roman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A1E581" w14:textId="046DE76D" w:rsidR="00991468" w:rsidRDefault="00874C6A" w:rsidP="002A31A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91468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EE52E4" w14:textId="64A93EDD" w:rsidR="00991468" w:rsidRDefault="00874C6A" w:rsidP="00874C6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odel </w:t>
            </w:r>
            <w:r w:rsidR="00991468">
              <w:rPr>
                <w:rFonts w:eastAsia="Times New Roman"/>
                <w:b/>
                <w:bCs/>
              </w:rPr>
              <w:t>6</w:t>
            </w:r>
          </w:p>
        </w:tc>
      </w:tr>
      <w:tr w:rsidR="00991468" w14:paraId="58AC5CEB" w14:textId="77777777" w:rsidTr="002A31A0"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CE8D9E5" w14:textId="77777777" w:rsidR="00991468" w:rsidRDefault="00991468" w:rsidP="002A31A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FC2771" w14:textId="77777777" w:rsidR="00991468" w:rsidRDefault="0099146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8200A0" w14:textId="77777777" w:rsidR="00991468" w:rsidRDefault="0099146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5EED84" w14:textId="77777777" w:rsidR="00991468" w:rsidRDefault="0099146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CAB04C" w14:textId="77777777" w:rsidR="00991468" w:rsidRDefault="0099146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DA6186" w14:textId="77777777" w:rsidR="00991468" w:rsidRDefault="0099146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BDC2CB8" w14:textId="77777777" w:rsidR="00991468" w:rsidRDefault="00991468" w:rsidP="002A31A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</w:tr>
      <w:tr w:rsidR="00991468" w14:paraId="4FAA5439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5878C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E0072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8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3CF2F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019A3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45AB5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89916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5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5B7D6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</w:tr>
      <w:tr w:rsidR="00991468" w14:paraId="20EE7D8E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DF37C" w14:textId="5AA9587E" w:rsidR="00991468" w:rsidRDefault="00133C9F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2C1A7" w14:textId="77777777" w:rsidR="00991468" w:rsidRDefault="0099146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BE2D5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9E3EF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A50DF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2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D3708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1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4F457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0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</w:tr>
      <w:tr w:rsidR="00991468" w14:paraId="0377E8CB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38327" w14:textId="5722A2E3" w:rsidR="00991468" w:rsidRDefault="00133C9F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991468">
              <w:rPr>
                <w:rFonts w:eastAsia="Times New Roman"/>
              </w:rPr>
              <w:t xml:space="preserve"> * </w:t>
            </w:r>
            <w:r>
              <w:rPr>
                <w:rFonts w:eastAsia="Times New Roman"/>
              </w:rPr>
              <w:t>I</w:t>
            </w:r>
            <w:r w:rsidR="00991468">
              <w:rPr>
                <w:rFonts w:eastAsia="Times New Roman"/>
              </w:rPr>
              <w:t>nterv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B75D1" w14:textId="77777777" w:rsidR="00991468" w:rsidRDefault="0099146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39624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393EE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EFBC9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4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E1E31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92546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8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</w:tr>
      <w:tr w:rsidR="00991468" w14:paraId="40E43100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A58B0" w14:textId="6398C2C0" w:rsidR="00991468" w:rsidRDefault="00133C9F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  <w:r w:rsidR="00991468">
              <w:rPr>
                <w:rFonts w:eastAsia="Times New Roman"/>
              </w:rPr>
              <w:t xml:space="preserve">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92078" w14:textId="77777777" w:rsidR="00991468" w:rsidRDefault="0099146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F6ED7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C0061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74DA5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AACED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9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8CEDA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</w:tr>
      <w:tr w:rsidR="00991468" w14:paraId="44050881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8A27F" w14:textId="3DBC2A6D" w:rsidR="00991468" w:rsidRDefault="0060236A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  <w:r w:rsidR="00991468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SC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E9F47" w14:textId="77777777" w:rsidR="00991468" w:rsidRDefault="0099146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14906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B4A0A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439D3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B2579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97A49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</w:tr>
      <w:tr w:rsidR="00991468" w14:paraId="5399FA44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4095E" w14:textId="200C1CB0" w:rsidR="00991468" w:rsidRDefault="0060236A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  <w:r w:rsidR="00991468">
              <w:rPr>
                <w:rFonts w:eastAsia="Times New Roman"/>
              </w:rPr>
              <w:t xml:space="preserve"> * </w:t>
            </w:r>
            <w:r>
              <w:rPr>
                <w:rFonts w:eastAsia="Times New Roman"/>
              </w:rPr>
              <w:t>B</w:t>
            </w:r>
            <w:r w:rsidR="00991468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SC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82015" w14:textId="77777777" w:rsidR="00991468" w:rsidRDefault="0099146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3A3A9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A8906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7841F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4640B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EB81D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2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</w:tr>
      <w:tr w:rsidR="00991468" w14:paraId="40076343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2D25A" w14:textId="2BC276A2" w:rsidR="00991468" w:rsidRDefault="0060236A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  <w:r w:rsidR="00991468">
              <w:rPr>
                <w:rFonts w:eastAsia="Times New Roman"/>
              </w:rPr>
              <w:t>ntervention *</w:t>
            </w:r>
            <w:r w:rsidR="00991468">
              <w:rPr>
                <w:rFonts w:eastAsia="Times New Roman"/>
              </w:rPr>
              <w:br/>
            </w:r>
            <w:r>
              <w:rPr>
                <w:rFonts w:eastAsia="Times New Roman"/>
              </w:rPr>
              <w:t>B</w:t>
            </w:r>
            <w:r w:rsidR="00991468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SC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CA3C2" w14:textId="77777777" w:rsidR="00991468" w:rsidRDefault="0099146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313E2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E86BD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3DF00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EAA6B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C6CD1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</w:tr>
      <w:tr w:rsidR="00991468" w14:paraId="4B742786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7C79F" w14:textId="459FA48C" w:rsidR="00991468" w:rsidRDefault="0060236A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me </w:t>
            </w:r>
            <w:r w:rsidR="00991468">
              <w:rPr>
                <w:rFonts w:eastAsia="Times New Roman"/>
              </w:rPr>
              <w:t xml:space="preserve">* </w:t>
            </w:r>
            <w:r>
              <w:rPr>
                <w:rFonts w:eastAsia="Times New Roman"/>
              </w:rPr>
              <w:t>I</w:t>
            </w:r>
            <w:r w:rsidR="00991468">
              <w:rPr>
                <w:rFonts w:eastAsia="Times New Roman"/>
              </w:rPr>
              <w:t>ntervention</w:t>
            </w:r>
            <w:r w:rsidR="00991468">
              <w:rPr>
                <w:rFonts w:eastAsia="Times New Roman"/>
              </w:rPr>
              <w:br/>
              <w:t xml:space="preserve">* </w:t>
            </w:r>
            <w:r>
              <w:rPr>
                <w:rFonts w:eastAsia="Times New Roman"/>
              </w:rPr>
              <w:t>B</w:t>
            </w:r>
            <w:r w:rsidR="00991468">
              <w:rPr>
                <w:rFonts w:eastAsia="Times New Roman"/>
              </w:rPr>
              <w:t xml:space="preserve">aseline </w:t>
            </w:r>
            <w:r>
              <w:rPr>
                <w:rFonts w:eastAsia="Times New Roman"/>
              </w:rPr>
              <w:t>SC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20722" w14:textId="77777777" w:rsidR="00991468" w:rsidRDefault="00991468" w:rsidP="002A31A0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8A49A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F8E86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B77B6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C2A1A" w14:textId="77777777" w:rsidR="00991468" w:rsidRDefault="00991468" w:rsidP="002A31A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80EFF" w14:textId="77777777" w:rsidR="00991468" w:rsidRDefault="00991468" w:rsidP="002A31A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9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</w:tr>
      <w:tr w:rsidR="00991468" w14:paraId="734E9F21" w14:textId="77777777" w:rsidTr="002A31A0">
        <w:tc>
          <w:tcPr>
            <w:tcW w:w="0" w:type="auto"/>
            <w:gridSpan w:val="7"/>
            <w:tcBorders>
              <w:left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D262F" w14:textId="77777777" w:rsidR="00991468" w:rsidRDefault="00991468" w:rsidP="002A31A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991468" w14:paraId="39353F6C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3BAED3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AE959D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AE9462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7F401B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B10BE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4E270E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D42B7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</w:tr>
      <w:tr w:rsidR="00991468" w14:paraId="7CF4A26B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EDD03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1A091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79CAC5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2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64B737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9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D5960B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9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E9EE67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9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6BA70E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 </w:t>
            </w:r>
          </w:p>
        </w:tc>
      </w:tr>
      <w:tr w:rsidR="00991468" w14:paraId="32C2BAEF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07D702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D0568B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50522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F2E61B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8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728448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499C44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FCBBF1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</w:tr>
      <w:tr w:rsidR="00991468" w14:paraId="17B3A97C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8A2702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075CCF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802606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F9031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5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B83BC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4 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49BEA2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22FF94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</w:p>
        </w:tc>
      </w:tr>
      <w:tr w:rsidR="00991468" w14:paraId="1C0E384F" w14:textId="77777777" w:rsidTr="002A31A0"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79AFEB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EBB36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45.87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0F596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3.9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A55C9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2.473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59AEC6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2.86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92C8F5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6.7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342F79" w14:textId="77777777" w:rsidR="00991468" w:rsidRDefault="00991468" w:rsidP="002A31A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25.811</w:t>
            </w:r>
          </w:p>
        </w:tc>
      </w:tr>
      <w:tr w:rsidR="00991468" w14:paraId="6862CE57" w14:textId="77777777" w:rsidTr="002A31A0">
        <w:tc>
          <w:tcPr>
            <w:tcW w:w="0" w:type="auto"/>
            <w:gridSpan w:val="7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F235" w14:textId="77777777" w:rsidR="00991468" w:rsidRDefault="00991468" w:rsidP="002A31A0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1E1F4959" w14:textId="77777777" w:rsidR="00124EB0" w:rsidRDefault="00124EB0">
      <w:pPr>
        <w:rPr>
          <w:rFonts w:eastAsia="Times New Roman"/>
        </w:rPr>
      </w:pPr>
    </w:p>
    <w:sectPr w:rsidR="00124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CD3"/>
    <w:rsid w:val="0001673F"/>
    <w:rsid w:val="000232D7"/>
    <w:rsid w:val="00066ED3"/>
    <w:rsid w:val="000860CA"/>
    <w:rsid w:val="00102EED"/>
    <w:rsid w:val="001217D0"/>
    <w:rsid w:val="00122DF7"/>
    <w:rsid w:val="00124EB0"/>
    <w:rsid w:val="00133C9F"/>
    <w:rsid w:val="00134CD9"/>
    <w:rsid w:val="00172F31"/>
    <w:rsid w:val="00187608"/>
    <w:rsid w:val="00191B51"/>
    <w:rsid w:val="001A363E"/>
    <w:rsid w:val="001B1B6E"/>
    <w:rsid w:val="001E6593"/>
    <w:rsid w:val="001F0EF5"/>
    <w:rsid w:val="00207B0A"/>
    <w:rsid w:val="002171C7"/>
    <w:rsid w:val="0027668D"/>
    <w:rsid w:val="002D378C"/>
    <w:rsid w:val="00352BCE"/>
    <w:rsid w:val="003D79B9"/>
    <w:rsid w:val="00435302"/>
    <w:rsid w:val="004400E7"/>
    <w:rsid w:val="00455DBD"/>
    <w:rsid w:val="00455E60"/>
    <w:rsid w:val="005713EE"/>
    <w:rsid w:val="0060236A"/>
    <w:rsid w:val="00622672"/>
    <w:rsid w:val="0063075D"/>
    <w:rsid w:val="006B7ECD"/>
    <w:rsid w:val="007160D8"/>
    <w:rsid w:val="0072370D"/>
    <w:rsid w:val="00735963"/>
    <w:rsid w:val="00783CD3"/>
    <w:rsid w:val="007E1411"/>
    <w:rsid w:val="00835ED0"/>
    <w:rsid w:val="0087135B"/>
    <w:rsid w:val="00874C6A"/>
    <w:rsid w:val="008B7AD9"/>
    <w:rsid w:val="008C388D"/>
    <w:rsid w:val="008F2620"/>
    <w:rsid w:val="009515A8"/>
    <w:rsid w:val="0095403D"/>
    <w:rsid w:val="00973961"/>
    <w:rsid w:val="00991468"/>
    <w:rsid w:val="009B2E0D"/>
    <w:rsid w:val="009C3735"/>
    <w:rsid w:val="009D6682"/>
    <w:rsid w:val="009F3819"/>
    <w:rsid w:val="00A06D05"/>
    <w:rsid w:val="00A4535A"/>
    <w:rsid w:val="00A8585C"/>
    <w:rsid w:val="00AB4BE7"/>
    <w:rsid w:val="00B40686"/>
    <w:rsid w:val="00B52B66"/>
    <w:rsid w:val="00B76D53"/>
    <w:rsid w:val="00B841A1"/>
    <w:rsid w:val="00C019CE"/>
    <w:rsid w:val="00C12E7A"/>
    <w:rsid w:val="00C73B0C"/>
    <w:rsid w:val="00C9554F"/>
    <w:rsid w:val="00CF5951"/>
    <w:rsid w:val="00D52ECC"/>
    <w:rsid w:val="00D53280"/>
    <w:rsid w:val="00DB4BD7"/>
    <w:rsid w:val="00DD2DB6"/>
    <w:rsid w:val="00DE0B79"/>
    <w:rsid w:val="00DF2D7E"/>
    <w:rsid w:val="00E02C7D"/>
    <w:rsid w:val="00E05275"/>
    <w:rsid w:val="00E43575"/>
    <w:rsid w:val="00E9584E"/>
    <w:rsid w:val="00EC674C"/>
    <w:rsid w:val="00EE5D83"/>
    <w:rsid w:val="00F3499D"/>
    <w:rsid w:val="00FB7551"/>
    <w:rsid w:val="00FD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1F4FA5"/>
  <w15:chartTrackingRefBased/>
  <w15:docId w15:val="{B363342C-A4B9-422A-AA6F-1E3F22F09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Overskrift3">
    <w:name w:val="heading 3"/>
    <w:basedOn w:val="Normal"/>
    <w:link w:val="Overskrift3Tegn"/>
    <w:uiPriority w:val="9"/>
    <w:qFormat/>
    <w:rsid w:val="00122DF7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122DF7"/>
    <w:rPr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10</Words>
  <Characters>5884</Characters>
  <Application>Microsoft Office Word</Application>
  <DocSecurity>0</DocSecurity>
  <Lines>49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er Prydz</dc:creator>
  <cp:keywords/>
  <dc:description/>
  <cp:lastModifiedBy>MonicaPrydz MinMkonto</cp:lastModifiedBy>
  <cp:revision>9</cp:revision>
  <dcterms:created xsi:type="dcterms:W3CDTF">2023-10-15T15:14:00Z</dcterms:created>
  <dcterms:modified xsi:type="dcterms:W3CDTF">2024-04-30T08:34:00Z</dcterms:modified>
</cp:coreProperties>
</file>